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7079A" w14:textId="7825A2B7" w:rsidR="002E3AF5" w:rsidRPr="00CF7646" w:rsidRDefault="002E3AF5" w:rsidP="002E3AF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F7646">
        <w:rPr>
          <w:rFonts w:asciiTheme="majorBidi" w:hAnsiTheme="majorBidi" w:cstheme="majorBidi"/>
          <w:color w:val="000000" w:themeColor="text1"/>
          <w:sz w:val="24"/>
          <w:szCs w:val="24"/>
        </w:rPr>
        <w:t>Table S</w:t>
      </w:r>
      <w:r w:rsidRPr="00CF7646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/>
      </w:r>
      <w:r w:rsidRPr="00CF7646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SEQ Table_S \* ARABIC </w:instrText>
      </w:r>
      <w:r w:rsidRPr="00CF7646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r w:rsidR="005E48DF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1</w:t>
      </w:r>
      <w:r w:rsidRPr="00CF7646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 w:rsidRPr="00CF7646">
        <w:rPr>
          <w:rFonts w:asciiTheme="majorBidi" w:hAnsiTheme="majorBidi" w:cstheme="majorBidi"/>
          <w:color w:val="000000" w:themeColor="text1"/>
          <w:sz w:val="24"/>
          <w:szCs w:val="24"/>
        </w:rPr>
        <w:t>. Delivery identification elements and identification cod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623"/>
        <w:gridCol w:w="3276"/>
      </w:tblGrid>
      <w:tr w:rsidR="002E3AF5" w:rsidRPr="00CF7646" w14:paraId="19D55E30" w14:textId="77777777" w:rsidTr="00010947">
        <w:trPr>
          <w:tblHeader/>
        </w:trPr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3BA19F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scription of the elements</w:t>
            </w:r>
          </w:p>
        </w:tc>
        <w:tc>
          <w:tcPr>
            <w:tcW w:w="20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B42235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D-9-CM Code(s)</w:t>
            </w:r>
          </w:p>
        </w:tc>
        <w:tc>
          <w:tcPr>
            <w:tcW w:w="18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913619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D-10-CM/PCS Code(s)</w:t>
            </w:r>
          </w:p>
        </w:tc>
      </w:tr>
      <w:tr w:rsidR="002E3AF5" w:rsidRPr="00CF7646" w14:paraId="6A4A1A80" w14:textId="77777777" w:rsidTr="00010947">
        <w:tc>
          <w:tcPr>
            <w:tcW w:w="1178" w:type="pct"/>
            <w:tcBorders>
              <w:top w:val="single" w:sz="4" w:space="0" w:color="auto"/>
            </w:tcBorders>
          </w:tcPr>
          <w:p w14:paraId="298B09B7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 xml:space="preserve">Outcome of delivery </w:t>
            </w:r>
          </w:p>
        </w:tc>
        <w:tc>
          <w:tcPr>
            <w:tcW w:w="2007" w:type="pct"/>
            <w:tcBorders>
              <w:top w:val="single" w:sz="4" w:space="0" w:color="auto"/>
            </w:tcBorders>
          </w:tcPr>
          <w:p w14:paraId="560086BF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 xml:space="preserve">V27.0 Outcome of delivery, single liveborn </w:t>
            </w:r>
          </w:p>
          <w:p w14:paraId="6D3E4259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 xml:space="preserve">V27.1 Outcome of delivery, single stillborn </w:t>
            </w:r>
          </w:p>
          <w:p w14:paraId="08843EEE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 xml:space="preserve">V27.2 Outcome of delivery, twins, both liveborn </w:t>
            </w:r>
          </w:p>
          <w:p w14:paraId="546EE7D5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 xml:space="preserve">V27.3 Outcome of delivery, twins, one liveborn and one stillborn </w:t>
            </w:r>
          </w:p>
          <w:p w14:paraId="3DC0B923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 xml:space="preserve">V27.4 Outcome of delivery, twins, both stillborn </w:t>
            </w:r>
          </w:p>
          <w:p w14:paraId="258B36A1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 xml:space="preserve">V27.5 Outcome of delivery, other multiple birth, all liveborn </w:t>
            </w:r>
          </w:p>
          <w:p w14:paraId="68BB79D4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 xml:space="preserve">V27.6 Outcome of delivery, other multiple birth, some liveborn </w:t>
            </w:r>
          </w:p>
          <w:p w14:paraId="7B3DB4D2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 xml:space="preserve">V27.7 Outcome of delivery, other multiple birth, all stillborn </w:t>
            </w:r>
          </w:p>
          <w:p w14:paraId="094ED155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 xml:space="preserve">V27.9 Outcome of delivery, unspecified outcome of delivery </w:t>
            </w:r>
          </w:p>
        </w:tc>
        <w:tc>
          <w:tcPr>
            <w:tcW w:w="1815" w:type="pct"/>
            <w:tcBorders>
              <w:top w:val="single" w:sz="4" w:space="0" w:color="auto"/>
            </w:tcBorders>
          </w:tcPr>
          <w:p w14:paraId="2FC152DE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Z37.0 Single live birth</w:t>
            </w:r>
          </w:p>
          <w:p w14:paraId="2694CFD7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Z37.1 Single stillbirth</w:t>
            </w:r>
          </w:p>
          <w:p w14:paraId="35F61FA2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Z37.2 Twins, both liveborn</w:t>
            </w:r>
          </w:p>
          <w:p w14:paraId="3E2849FE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Z37.3 Twins, one liveborn and one stillborn</w:t>
            </w:r>
          </w:p>
          <w:p w14:paraId="2AAB5B55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Z37.4 Twins, both stillborn</w:t>
            </w:r>
          </w:p>
          <w:p w14:paraId="0ADB9F5A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Z37.50 Multiple births, unspecified, all liveborn</w:t>
            </w:r>
          </w:p>
          <w:p w14:paraId="267D0083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Z37.51 Triplets, all liveborn</w:t>
            </w:r>
          </w:p>
          <w:p w14:paraId="248959A3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Z37.52 Quadruplets, all liveborn</w:t>
            </w:r>
          </w:p>
          <w:p w14:paraId="444096F5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Z37.53 Quintuplets, all liveborn</w:t>
            </w:r>
          </w:p>
          <w:p w14:paraId="7CEC1F8C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Z37.54 Sextuplets, all liveborn</w:t>
            </w:r>
          </w:p>
          <w:p w14:paraId="0983494E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Z37.59 Other multiple births, all liveborn</w:t>
            </w:r>
          </w:p>
          <w:p w14:paraId="0C9FEA2A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Z37.60 Multiple births, unspecified, some liveborn</w:t>
            </w:r>
          </w:p>
          <w:p w14:paraId="6DE702E7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Z37.61 Triplets, some liveborn</w:t>
            </w:r>
          </w:p>
          <w:p w14:paraId="52675A38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Z37.62 Quadruplets, some liveborn</w:t>
            </w:r>
          </w:p>
          <w:p w14:paraId="61FCEB63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Z37.63 Quintuplets, some liveborn</w:t>
            </w:r>
          </w:p>
          <w:p w14:paraId="3EDF1506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Z37.64 Sextuplets, some liveborn</w:t>
            </w:r>
          </w:p>
          <w:p w14:paraId="0F365BC7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Z37.69 Other multiple births, some liveborn</w:t>
            </w:r>
          </w:p>
          <w:p w14:paraId="336B978B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Z37.7 Other multiple births, all stillborn</w:t>
            </w:r>
          </w:p>
          <w:p w14:paraId="41A17674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Z37.9 Outcome of delivery, unspecified</w:t>
            </w:r>
          </w:p>
        </w:tc>
      </w:tr>
      <w:tr w:rsidR="002E3AF5" w:rsidRPr="00CF7646" w14:paraId="0D702AB9" w14:textId="77777777" w:rsidTr="00010947">
        <w:tc>
          <w:tcPr>
            <w:tcW w:w="1178" w:type="pct"/>
          </w:tcPr>
          <w:p w14:paraId="37E7A2F3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 xml:space="preserve">Normal delivery </w:t>
            </w:r>
          </w:p>
        </w:tc>
        <w:tc>
          <w:tcPr>
            <w:tcW w:w="2007" w:type="pct"/>
          </w:tcPr>
          <w:p w14:paraId="4C63272F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650 Normal delivery</w:t>
            </w:r>
          </w:p>
        </w:tc>
        <w:tc>
          <w:tcPr>
            <w:tcW w:w="1815" w:type="pct"/>
          </w:tcPr>
          <w:p w14:paraId="12E306ED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O80 Encounter for full-term uncomplicated delivery</w:t>
            </w:r>
          </w:p>
          <w:p w14:paraId="2A8D6533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O82 Encounter for cesarean delivery without indication</w:t>
            </w:r>
          </w:p>
        </w:tc>
      </w:tr>
      <w:tr w:rsidR="002E3AF5" w:rsidRPr="00CF7646" w14:paraId="456D5DFB" w14:textId="77777777" w:rsidTr="00010947">
        <w:tc>
          <w:tcPr>
            <w:tcW w:w="1178" w:type="pct"/>
          </w:tcPr>
          <w:p w14:paraId="2323C2D7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Diagnosis-related group (DRG) delivery codes</w:t>
            </w:r>
          </w:p>
        </w:tc>
        <w:tc>
          <w:tcPr>
            <w:tcW w:w="2007" w:type="pct"/>
          </w:tcPr>
          <w:p w14:paraId="2DF67E75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370 Complicated cesarean section</w:t>
            </w:r>
          </w:p>
          <w:p w14:paraId="645E2BDD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371 Uncomplicated cesarean section</w:t>
            </w:r>
          </w:p>
          <w:p w14:paraId="0BC5A391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372 Complicated vaginal delivery</w:t>
            </w:r>
          </w:p>
          <w:p w14:paraId="3820A2D4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373 Uncomplicated vaginal delivery</w:t>
            </w:r>
          </w:p>
          <w:p w14:paraId="57137ED9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374 Uncomplicated vaginal delivery with sterilization and/or dilatation &amp; curettage</w:t>
            </w:r>
          </w:p>
          <w:p w14:paraId="21F630E3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375 Vaginal delivery with operation room procedure except sterilization and/or dilatation &amp; curettage</w:t>
            </w:r>
          </w:p>
        </w:tc>
        <w:tc>
          <w:tcPr>
            <w:tcW w:w="1815" w:type="pct"/>
          </w:tcPr>
          <w:p w14:paraId="7CBE3713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65 Complicated cesarean section</w:t>
            </w:r>
          </w:p>
          <w:p w14:paraId="2853C01A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66 Uncomplicated cesarean section</w:t>
            </w:r>
          </w:p>
          <w:p w14:paraId="2FFD6403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67 Uncomplicated vaginal delivery with sterilization and/or dilation and curettage</w:t>
            </w:r>
          </w:p>
          <w:p w14:paraId="26F29445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68 Vaginal delivery with operation room procedure except sterilization and/or dilation and curettage</w:t>
            </w:r>
          </w:p>
          <w:p w14:paraId="432ED1FD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74 Complicated vaginal delivery</w:t>
            </w:r>
          </w:p>
          <w:p w14:paraId="763AB637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75 Uncomplicated vaginal delivery</w:t>
            </w:r>
          </w:p>
        </w:tc>
      </w:tr>
      <w:tr w:rsidR="002E3AF5" w:rsidRPr="00CF7646" w14:paraId="07E0C34D" w14:textId="77777777" w:rsidTr="00010947">
        <w:tc>
          <w:tcPr>
            <w:tcW w:w="1178" w:type="pct"/>
            <w:tcBorders>
              <w:bottom w:val="single" w:sz="4" w:space="0" w:color="auto"/>
            </w:tcBorders>
          </w:tcPr>
          <w:p w14:paraId="0FBB45B8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Selected delivery related procedures</w:t>
            </w:r>
          </w:p>
        </w:tc>
        <w:tc>
          <w:tcPr>
            <w:tcW w:w="2007" w:type="pct"/>
            <w:tcBorders>
              <w:bottom w:val="single" w:sz="4" w:space="0" w:color="auto"/>
            </w:tcBorders>
          </w:tcPr>
          <w:p w14:paraId="1E6E6E06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2.0 Low forceps operation</w:t>
            </w:r>
          </w:p>
          <w:p w14:paraId="0D7FAF47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2.1 Low forceps operation with episiotomy</w:t>
            </w:r>
          </w:p>
          <w:p w14:paraId="7673FB20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2.21 Mid forceps operation with episiotomy</w:t>
            </w:r>
          </w:p>
          <w:p w14:paraId="5A75EDA3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2.29 Other mid forceps operation</w:t>
            </w:r>
          </w:p>
          <w:p w14:paraId="792A7F85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2.31 High forceps operation with episiotomy</w:t>
            </w:r>
          </w:p>
          <w:p w14:paraId="6E6B1470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2.39 Other high forceps operation</w:t>
            </w:r>
          </w:p>
          <w:p w14:paraId="1CFC0819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2.4 Forceps rotation of fetal head</w:t>
            </w:r>
          </w:p>
          <w:p w14:paraId="0BCF60DB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2.51 Partial breech extraction with forceps to aftercoming head</w:t>
            </w:r>
          </w:p>
          <w:p w14:paraId="2DC366C2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2.52 Other partial breech extraction</w:t>
            </w:r>
          </w:p>
          <w:p w14:paraId="3C49F8F8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2.53 Total breech extraction with forceps to aftercoming head</w:t>
            </w:r>
          </w:p>
          <w:p w14:paraId="7CE1096C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2.54 Other total breech extraction</w:t>
            </w:r>
          </w:p>
          <w:p w14:paraId="60337170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72.6 Forceps application to aftercoming head</w:t>
            </w:r>
          </w:p>
          <w:p w14:paraId="3093C39C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2.71 Vacuum extraction with episiotomy</w:t>
            </w:r>
          </w:p>
          <w:p w14:paraId="2FC3FD0F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2.79 Other vacuum extraction</w:t>
            </w:r>
          </w:p>
          <w:p w14:paraId="0CCFE392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2.8 Other specified instrumental delivery</w:t>
            </w:r>
          </w:p>
          <w:p w14:paraId="1E5A1795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2.9 Unspecified instrumental delivery</w:t>
            </w:r>
          </w:p>
          <w:p w14:paraId="014763CF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3.22 Internal and combined version with extraction</w:t>
            </w:r>
          </w:p>
          <w:p w14:paraId="2ACCA3EA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3.59 Other manually assisted delivery</w:t>
            </w:r>
          </w:p>
          <w:p w14:paraId="07B905D4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3.6 Episiotomy</w:t>
            </w:r>
          </w:p>
          <w:p w14:paraId="60214F5F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4.0 Classical cesarean section</w:t>
            </w:r>
          </w:p>
          <w:p w14:paraId="78EEDE4A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4.1 Low cervical cesarean section</w:t>
            </w:r>
          </w:p>
          <w:p w14:paraId="7ED2BF41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4.2 Extraperitoneal cesarean section</w:t>
            </w:r>
          </w:p>
          <w:p w14:paraId="760022E9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4.4 Cesarean section of other specified type</w:t>
            </w:r>
          </w:p>
          <w:p w14:paraId="7E48400C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74.99 Other cesarean section of unspecified type</w:t>
            </w:r>
          </w:p>
        </w:tc>
        <w:tc>
          <w:tcPr>
            <w:tcW w:w="1815" w:type="pct"/>
            <w:tcBorders>
              <w:bottom w:val="single" w:sz="4" w:space="0" w:color="auto"/>
            </w:tcBorders>
          </w:tcPr>
          <w:p w14:paraId="34CE12DB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0D00Z0 Extraction of Products of Conception, High, Open Approach</w:t>
            </w:r>
          </w:p>
          <w:p w14:paraId="60B63732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10D00Z1 Extraction of Products of Conception, Low, Open Approach</w:t>
            </w:r>
          </w:p>
          <w:p w14:paraId="4970589F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10D00Z2 Extraction of Products of Conception, Extraperitoneal, Open Approach</w:t>
            </w:r>
          </w:p>
          <w:p w14:paraId="7604B555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10D07Z3 Extraction of Products of Conception, Low Forceps, Via Natural or Artificial Opening</w:t>
            </w:r>
          </w:p>
          <w:p w14:paraId="2DAD7B76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10D07Z4 Extraction of Products of Conception, Mid Forceps, Via Natural or Artificial Opening</w:t>
            </w:r>
          </w:p>
          <w:p w14:paraId="736621D3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10D07Z5 Extraction of Products of Conception, High Forceps, Via Natural or Artificial Opening</w:t>
            </w:r>
          </w:p>
          <w:p w14:paraId="302C9231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0D07Z6 Extraction of Products of Conception, Vacuum, Via Natural or Artificial Opening</w:t>
            </w:r>
          </w:p>
          <w:p w14:paraId="38F12310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10D07Z7 Extraction of Products of Conception, Internal Version, Via Natural or Artificial Opening</w:t>
            </w:r>
          </w:p>
          <w:p w14:paraId="15DAFEAC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10D07Z8 Extraction of Products of Conception, Other, Via Natural or Artificial Opening</w:t>
            </w:r>
          </w:p>
          <w:p w14:paraId="0D68C881" w14:textId="77777777" w:rsidR="002E3AF5" w:rsidRPr="00CF7646" w:rsidRDefault="002E3AF5" w:rsidP="0001094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10E0XZZ Delivery of Products of Conception, External Approach</w:t>
            </w:r>
          </w:p>
        </w:tc>
      </w:tr>
      <w:tr w:rsidR="002E3AF5" w:rsidRPr="00CF7646" w14:paraId="26EEE286" w14:textId="77777777" w:rsidTr="00010947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14:paraId="54B10A8F" w14:textId="2E091282" w:rsidR="002E3AF5" w:rsidRPr="00CF7646" w:rsidRDefault="002E3AF5" w:rsidP="00010947">
            <w:pPr>
              <w:keepNext/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ICD-09-CM</w:t>
            </w:r>
            <w:r w:rsidR="002C1D4E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CF7646">
              <w:rPr>
                <w:rFonts w:asciiTheme="majorBidi" w:hAnsiTheme="majorBidi" w:cstheme="majorBidi"/>
                <w:sz w:val="20"/>
                <w:szCs w:val="20"/>
              </w:rPr>
              <w:t xml:space="preserve"> International Classification of Diseases Ninth Revision Clinical Modification; ICD-10-CM/PCS</w:t>
            </w:r>
            <w:r w:rsidR="002C1D4E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CF7646">
              <w:rPr>
                <w:rFonts w:asciiTheme="majorBidi" w:hAnsiTheme="majorBidi" w:cstheme="majorBidi"/>
                <w:sz w:val="20"/>
                <w:szCs w:val="20"/>
              </w:rPr>
              <w:t xml:space="preserve"> International Classification of Diseases Tenth edition, Clinical Modification/Procedure Coding System.</w:t>
            </w:r>
          </w:p>
        </w:tc>
      </w:tr>
    </w:tbl>
    <w:p w14:paraId="3574E89A" w14:textId="77777777" w:rsidR="002E3AF5" w:rsidRPr="00CF7646" w:rsidRDefault="002E3AF5" w:rsidP="002E3AF5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610C1F14" w14:textId="15D90E49" w:rsidR="002E3AF5" w:rsidRPr="00CF7646" w:rsidRDefault="002E3AF5" w:rsidP="002E3AF5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bookmarkStart w:id="0" w:name="TableS2"/>
      <w:bookmarkEnd w:id="0"/>
      <w:r w:rsidRPr="00CF764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able S</w:t>
      </w:r>
      <w:r w:rsidRPr="00CF764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begin"/>
      </w:r>
      <w:r w:rsidRPr="00CF764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instrText xml:space="preserve"> SEQ Table_S \* ARABIC </w:instrText>
      </w:r>
      <w:r w:rsidRPr="00CF764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separate"/>
      </w:r>
      <w:r w:rsidR="005E48DF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2</w:t>
      </w:r>
      <w:r w:rsidRPr="00CF764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end"/>
      </w:r>
      <w:r w:rsidRPr="00CF764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. Severe Maternal Morbidity (SMM) indicators and corresponding identification co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2012"/>
        <w:gridCol w:w="2124"/>
        <w:gridCol w:w="2627"/>
      </w:tblGrid>
      <w:tr w:rsidR="002E3AF5" w:rsidRPr="00CF7646" w14:paraId="13BE2B70" w14:textId="77777777" w:rsidTr="00010947"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1138E1" w14:textId="77777777" w:rsidR="002E3AF5" w:rsidRPr="00CF7646" w:rsidRDefault="002E3AF5" w:rsidP="0001094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vere Maternal Morbidity Indicator</w:t>
            </w:r>
          </w:p>
        </w:tc>
        <w:tc>
          <w:tcPr>
            <w:tcW w:w="2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FD7D3" w14:textId="77777777" w:rsidR="002E3AF5" w:rsidRPr="00CF7646" w:rsidRDefault="002E3AF5" w:rsidP="0001094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gnosis (DX) or Procedure (PR) Code</w:t>
            </w:r>
          </w:p>
        </w:tc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76317" w14:textId="77777777" w:rsidR="002E3AF5" w:rsidRPr="00CF7646" w:rsidRDefault="002E3AF5" w:rsidP="0001094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D-9</w:t>
            </w:r>
          </w:p>
        </w:tc>
        <w:tc>
          <w:tcPr>
            <w:tcW w:w="2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2312DFD" w14:textId="77777777" w:rsidR="002E3AF5" w:rsidRPr="00CF7646" w:rsidRDefault="002E3AF5" w:rsidP="00010947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D-10</w:t>
            </w:r>
          </w:p>
        </w:tc>
      </w:tr>
      <w:tr w:rsidR="002E3AF5" w:rsidRPr="00CF7646" w14:paraId="7BFC98A0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952A14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Acute Myocardial Infarction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BF231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DX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73317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410.xx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73FF73C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I21.xx, I22.x</w:t>
            </w:r>
          </w:p>
        </w:tc>
      </w:tr>
      <w:tr w:rsidR="002E3AF5" w:rsidRPr="00CF7646" w14:paraId="5636F2D4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783E8B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Aneurysm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41D42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DX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340C0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441.xx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37BC12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I71.xx, I79.0</w:t>
            </w:r>
          </w:p>
        </w:tc>
      </w:tr>
      <w:tr w:rsidR="002E3AF5" w:rsidRPr="00CF7646" w14:paraId="7CF9C4C7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0E8543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Acute Renal Failure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B1170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DX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8D512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584.5, 584.6, 584.7, 584.8, 584.9, 669.3x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92F626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N17.x, O90.4</w:t>
            </w:r>
          </w:p>
        </w:tc>
      </w:tr>
      <w:tr w:rsidR="002E3AF5" w:rsidRPr="003F12F4" w14:paraId="2D847946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FEF03F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Acute Respiratory Distress Syndrome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34E5F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DX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24FCD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518.5x, 518.81, 518.82, 518.84, 799.1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EC5BA4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  <w:lang w:val="pt-PT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  <w:lang w:val="pt-PT"/>
              </w:rPr>
              <w:t>J80, J95.1, J95.2, J95.3, J95.82x, J96.0x, J96.2x, J96.9x, R06.03, R09.2</w:t>
            </w:r>
          </w:p>
        </w:tc>
      </w:tr>
      <w:tr w:rsidR="002E3AF5" w:rsidRPr="00CF7646" w14:paraId="2754BDFF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2D2BF9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Amniotic Fluid Embolism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CDC7B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DX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3192D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673.1x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09998E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O88.112, O88.113, O88.119, O88.12, O88.13</w:t>
            </w:r>
          </w:p>
        </w:tc>
      </w:tr>
      <w:tr w:rsidR="002E3AF5" w:rsidRPr="00CF7646" w14:paraId="14BC2B9E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099834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Cardiac Arrest / Ventricular Fibrillation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1086B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DX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C985D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427.41, 427.42, 427.5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7DD0B3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I46.x, I49.0x</w:t>
            </w:r>
          </w:p>
        </w:tc>
      </w:tr>
      <w:tr w:rsidR="002E3AF5" w:rsidRPr="00CF7646" w14:paraId="6CE5DF29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E2081F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Conversion of Cardiac Rhythm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E37D3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PR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053B8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99.6x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E8B148" w14:textId="77777777" w:rsidR="002E3AF5" w:rsidRPr="00CF7646" w:rsidRDefault="002E3AF5" w:rsidP="0001094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5A12012, 5A2204Z</w:t>
            </w:r>
          </w:p>
        </w:tc>
      </w:tr>
      <w:tr w:rsidR="002E3AF5" w:rsidRPr="003F12F4" w14:paraId="48772159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AF1716" w14:textId="77777777" w:rsidR="002E3AF5" w:rsidRPr="00CF7646" w:rsidRDefault="002E3AF5" w:rsidP="00010947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1C1D1F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Disseminated Intravascular Coagulation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5961C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DX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C9853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286.6, 286.9, 641.3x, 666.3x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DC6E0F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  <w:lang w:val="pt-PT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  <w:lang w:val="pt-PT"/>
              </w:rPr>
              <w:t>D65, D68.8, D68.9, O45.002, O45.003, O45.009, O45.012, O45.013, O45.019, O45.022, O45.023, O45.029, O45.092, O45.093, O45.099, O46.002, O46.003, O46.009, O46.012, O46.013, O46.019, O46.022, O46.023, O46.029, O46.092, O46.093, O46.099, O67.0, O72.3</w:t>
            </w:r>
          </w:p>
        </w:tc>
      </w:tr>
      <w:tr w:rsidR="002E3AF5" w:rsidRPr="003F12F4" w14:paraId="396070F7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471C64" w14:textId="77777777" w:rsidR="002E3AF5" w:rsidRPr="00CF7646" w:rsidRDefault="002E3AF5" w:rsidP="00010947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1C1D1F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Blood Transfusion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8DFA0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PR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7D8E9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99.0x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59500A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  <w:lang w:val="pt-PT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  <w:lang w:val="pt-PT"/>
              </w:rPr>
              <w:t xml:space="preserve">30230H0, 30230K0, 30230L0, 30230M0, 30230N0, 30230P0, 30230R0, 30230T0, 30230H1, 30230K1, 30230L1, 30230M1, </w:t>
            </w: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  <w:lang w:val="pt-PT"/>
              </w:rPr>
              <w:lastRenderedPageBreak/>
              <w:t>30230N1, 30230P1, 30230R1, 30230T1, 30233H0, 30233K0, 30233L0, 30233M0, 30233N0, 30233P0, 30233R0, 30233T0, 30233H1, 30233K1, 30233L1, 30233M1, 30233N1, 30233P1, 30233R1, 30233T1, 30240H0, 30240K0, 30240L0, 30240M0, 30240N0, 30240P0, 30240R0, 30240T0, 30240H1, 30240K1, 30240L1, 30240M1, 30240N1, 30240P1, 30240R1, 30240T1, 30243H0, 30243K0, 30243L0, 30243M0, 30243N0, 30243P0, 30243R0, 30243T0, 30243H1, 30243K1, 30243L1, 30243M1, 30243N1, 30243P1, 30243R1, 30243T1</w:t>
            </w:r>
          </w:p>
        </w:tc>
      </w:tr>
      <w:tr w:rsidR="002E3AF5" w:rsidRPr="00CF7646" w14:paraId="00E3700B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DA8BC5" w14:textId="77777777" w:rsidR="002E3AF5" w:rsidRPr="00CF7646" w:rsidRDefault="002E3AF5" w:rsidP="00010947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1C1D1F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lastRenderedPageBreak/>
              <w:t>Eclampsia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0EED1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DX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69122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642.6x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3A8A96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O15. X</w:t>
            </w:r>
          </w:p>
        </w:tc>
      </w:tr>
      <w:tr w:rsidR="002E3AF5" w:rsidRPr="00CF7646" w14:paraId="1B4607FD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4DF76A" w14:textId="77777777" w:rsidR="002E3AF5" w:rsidRPr="00CF7646" w:rsidRDefault="002E3AF5" w:rsidP="00010947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1C1D1F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Heart Failure / Arrest During Surgery or Procedure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977CC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DX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5ADBA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997.1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B6AE36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I97.120, I97.121, I97.130, I97.131, I97.710, I97.711</w:t>
            </w:r>
          </w:p>
        </w:tc>
      </w:tr>
      <w:tr w:rsidR="002E3AF5" w:rsidRPr="003F12F4" w14:paraId="6108A39D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AD3B7E" w14:textId="77777777" w:rsidR="002E3AF5" w:rsidRPr="00CF7646" w:rsidRDefault="002E3AF5" w:rsidP="00010947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1C1D1F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Puerperal Cerebrovascular Disorders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02EA8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DX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AD3B9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046.3, 348.39, 362.34, 430.xx, 431.xx, 432.xx, 433.xx, 434.xx, 435.xx, 436.xx, 437.xx, 671.5x, 674.0x, 997.02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B9413D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  <w:lang w:val="pt-PT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  <w:lang w:val="pt-PT"/>
              </w:rPr>
              <w:t>A81.2, G45.x, G46.x, G93.49, H34.0x, I60.xx, I61.xx, I62.xx, I63.00, I63.01x, I63.1xx, I63.2xx, I63.3xx, I63.4xx, I63.5xx, I63.6, I63.8x, I63.9, I65.xx, I66.xx, I67.xx, I68.xx, O22.50, O22.52, O22.53, I97.810, I97.811, I97.820, I97.821, O87.3</w:t>
            </w:r>
          </w:p>
        </w:tc>
      </w:tr>
      <w:tr w:rsidR="002E3AF5" w:rsidRPr="003F12F4" w14:paraId="6417823E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79B1CD" w14:textId="77777777" w:rsidR="002E3AF5" w:rsidRPr="00CF7646" w:rsidRDefault="002E3AF5" w:rsidP="00010947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1C1D1F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Pulmonary Edema / Acute Heart Failure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6D14E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DX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849EB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428.0, 428.1, 428.20, 428.21, 428.23, 428.30, 428.31, 428.33, 428.40, 428.41, 428.43, 428.9, 518.4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F89922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  <w:lang w:val="pt-PT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  <w:lang w:val="pt-PT"/>
              </w:rPr>
              <w:t>I50.1, I50.20, I50.21, I50.23, I50.30, I50.31, I50.33, I50.40, I50.41, I50.43, I50.810, I50.811, I50.813, I50.814, I50.82, I50.83, I50.84, I50.89, I50.9, J81.0</w:t>
            </w:r>
          </w:p>
        </w:tc>
      </w:tr>
      <w:tr w:rsidR="002E3AF5" w:rsidRPr="003F12F4" w14:paraId="66A3436E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EC7D01" w14:textId="77777777" w:rsidR="002E3AF5" w:rsidRPr="00CF7646" w:rsidRDefault="002E3AF5" w:rsidP="00010947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1C1D1F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Severe Anesthesia Complications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49290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DX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77A41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668.0x, 668.1x, 668.2x, 995.4, 995.86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19BE38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  <w:lang w:val="pt-PT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  <w:lang w:val="pt-PT"/>
              </w:rPr>
              <w:t>O29.112–O29.119, O29.122–O29.129, O29.192–O29.199, O29.212–O29.219, O29.292–O29.299, O74.0, O74.1, O74.2, O74.3, O89.0x, O89.1, O89.2, T88.2XXA, T88.3XXA</w:t>
            </w:r>
          </w:p>
        </w:tc>
      </w:tr>
      <w:tr w:rsidR="002E3AF5" w:rsidRPr="003F12F4" w14:paraId="3B8DBB32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5ED20B" w14:textId="77777777" w:rsidR="002E3AF5" w:rsidRPr="00CF7646" w:rsidRDefault="002E3AF5" w:rsidP="00010947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1C1D1F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Sepsis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CA5DE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DX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4267E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038.xx, 449, 785.52, 995.91, 995.92, 998.02, 670.2x (after October 1, 2009)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257887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  <w:lang w:val="pt-PT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  <w:lang w:val="pt-PT"/>
              </w:rPr>
              <w:t>A32.7, A40.x, A41.x, I76, O85, O86.04, R65.20, R65.21, T81.12XA, T81.44XA</w:t>
            </w:r>
          </w:p>
        </w:tc>
      </w:tr>
      <w:tr w:rsidR="002E3AF5" w:rsidRPr="003F12F4" w14:paraId="7262E55C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533312" w14:textId="77777777" w:rsidR="002E3AF5" w:rsidRPr="00CF7646" w:rsidRDefault="002E3AF5" w:rsidP="00010947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1C1D1F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Shock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B256F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DX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802BE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 xml:space="preserve">669.1x, 785.50, 785.51, 785.59, 995.0, 998.0*, 998.00, 998.01, 998.09 </w:t>
            </w: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lastRenderedPageBreak/>
              <w:t>*998.0 is not a valid code but was used prior to 2012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CE10AE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  <w:lang w:val="pt-PT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  <w:lang w:val="pt-PT"/>
              </w:rPr>
              <w:lastRenderedPageBreak/>
              <w:t>O75.1, R57.x, T78.2XXA, T81.10XA, T81.11XA, T81.19XA, T88.6XXA</w:t>
            </w:r>
          </w:p>
        </w:tc>
      </w:tr>
      <w:tr w:rsidR="002E3AF5" w:rsidRPr="00CF7646" w14:paraId="42464947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05E7E4" w14:textId="77777777" w:rsidR="002E3AF5" w:rsidRPr="00CF7646" w:rsidRDefault="002E3AF5" w:rsidP="00010947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1C1D1F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Sickle Cell Disease With Crisis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DFE35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DX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DEBB5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282.42, 282.62, 282.64, 282.69, 289.52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B837EC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D57.00, D57.01, D57.02, D57.211, D57.212, D57.219, D57.411, D57.412, D57.419, D57.811, D57.812, D57.819</w:t>
            </w:r>
          </w:p>
        </w:tc>
      </w:tr>
      <w:tr w:rsidR="002E3AF5" w:rsidRPr="003F12F4" w14:paraId="22117298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760A47" w14:textId="77777777" w:rsidR="002E3AF5" w:rsidRPr="00CF7646" w:rsidRDefault="002E3AF5" w:rsidP="00010947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1C1D1F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Air and Thrombotic Embolism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50555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DX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A68EB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415.0, 415.1x, 673.0x, 673.2x, 673.3x, 673.8x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77CD73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  <w:lang w:val="pt-PT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  <w:lang w:val="pt-PT"/>
              </w:rPr>
              <w:t>I26.x, O88.012–O88.03, O88.212–O88.23, O88.312–O88.33, O88.812–O88.83, T80.0XXA</w:t>
            </w:r>
          </w:p>
        </w:tc>
      </w:tr>
      <w:tr w:rsidR="002E3AF5" w:rsidRPr="00CF7646" w14:paraId="145D0603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660571" w14:textId="77777777" w:rsidR="002E3AF5" w:rsidRPr="00CF7646" w:rsidRDefault="002E3AF5" w:rsidP="00010947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1C1D1F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Hysterectomy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B79D1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PR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D48DA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68.39, 68.49, 68.59, 68.69, 68.79, 68.9 (also include 68.3, 68.4, 68.5, 68.6, 68.7; non-specific codes used frequently)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D0ABD6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0UT90ZL, 0UT90ZZ, 0UT97ZL, 0UT97ZZ</w:t>
            </w:r>
          </w:p>
        </w:tc>
      </w:tr>
      <w:tr w:rsidR="002E3AF5" w:rsidRPr="00CF7646" w14:paraId="512C3BA7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BC6FB0" w14:textId="77777777" w:rsidR="002E3AF5" w:rsidRPr="00CF7646" w:rsidRDefault="002E3AF5" w:rsidP="00010947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1C1D1F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Temporary Tracheostomy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5A189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PR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2BC24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31.1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5893D6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0B110F4, 0B113F4, 0B114F4</w:t>
            </w:r>
          </w:p>
        </w:tc>
      </w:tr>
      <w:tr w:rsidR="002E3AF5" w:rsidRPr="00CF7646" w14:paraId="7C13E713" w14:textId="77777777" w:rsidTr="00010947"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F95760" w14:textId="77777777" w:rsidR="002E3AF5" w:rsidRPr="00CF7646" w:rsidRDefault="002E3AF5" w:rsidP="00010947">
            <w:pPr>
              <w:rPr>
                <w:rStyle w:val="Strong"/>
                <w:rFonts w:asciiTheme="majorBidi" w:hAnsiTheme="majorBidi" w:cstheme="majorBidi"/>
                <w:b w:val="0"/>
                <w:bCs w:val="0"/>
                <w:color w:val="1C1D1F"/>
                <w:sz w:val="20"/>
                <w:szCs w:val="20"/>
              </w:rPr>
            </w:pPr>
            <w:r w:rsidRPr="00CF7646">
              <w:rPr>
                <w:rStyle w:val="Strong"/>
                <w:rFonts w:asciiTheme="majorBidi" w:hAnsiTheme="majorBidi" w:cstheme="majorBidi"/>
                <w:color w:val="1C1D1F"/>
                <w:sz w:val="20"/>
                <w:szCs w:val="20"/>
              </w:rPr>
              <w:t>Ventilation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9D253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PR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66277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96.70, 96.71, 96.72</w:t>
            </w:r>
          </w:p>
        </w:tc>
        <w:tc>
          <w:tcPr>
            <w:tcW w:w="2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9C3E6E" w14:textId="77777777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5A1935Z, 5A1945Z, 5A1955Z</w:t>
            </w:r>
          </w:p>
        </w:tc>
      </w:tr>
      <w:tr w:rsidR="002E3AF5" w:rsidRPr="00CF7646" w14:paraId="3E094A97" w14:textId="77777777" w:rsidTr="00010947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4B5A5" w14:textId="5AC8114E" w:rsidR="002E3AF5" w:rsidRPr="00CF7646" w:rsidRDefault="002E3AF5" w:rsidP="00010947">
            <w:pPr>
              <w:rPr>
                <w:rFonts w:asciiTheme="majorBidi" w:hAnsiTheme="majorBidi" w:cstheme="majorBidi"/>
                <w:color w:val="1C1D1F"/>
                <w:sz w:val="20"/>
                <w:szCs w:val="20"/>
              </w:rPr>
            </w:pP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DX</w:t>
            </w:r>
            <w:r w:rsidR="002C1D4E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:</w:t>
            </w: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 xml:space="preserve"> Diagnosis; ICD-09-CM</w:t>
            </w:r>
            <w:r w:rsidR="002C1D4E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:</w:t>
            </w: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 xml:space="preserve"> International Classification of Diseases Ninth Revision Clinical Modification; ICD-10-CM/PCS</w:t>
            </w:r>
            <w:r w:rsidR="002C1D4E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:</w:t>
            </w: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 xml:space="preserve"> International Classification of Diseases Tenth Revision, Clinical Modification/Procedure Coding System; PR</w:t>
            </w:r>
            <w:r w:rsidR="002C1D4E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>:</w:t>
            </w:r>
            <w:r w:rsidRPr="00CF7646">
              <w:rPr>
                <w:rFonts w:asciiTheme="majorBidi" w:hAnsiTheme="majorBidi" w:cstheme="majorBidi"/>
                <w:color w:val="1C1D1F"/>
                <w:sz w:val="20"/>
                <w:szCs w:val="20"/>
              </w:rPr>
              <w:t xml:space="preserve"> Procedure</w:t>
            </w:r>
          </w:p>
        </w:tc>
      </w:tr>
    </w:tbl>
    <w:p w14:paraId="057F5FEC" w14:textId="77777777" w:rsidR="002E3AF5" w:rsidRPr="00CF7646" w:rsidRDefault="002E3AF5" w:rsidP="002E3AF5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28F84C7" w14:textId="0F04ED1E" w:rsidR="002E3AF5" w:rsidRPr="00CF7646" w:rsidRDefault="002E3AF5" w:rsidP="002E3AF5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CF764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Table S3. Unadjusted and adjusted logistic regression for </w:t>
      </w:r>
      <w:r w:rsidR="001C7D1C" w:rsidRPr="001C7D1C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evere Maternal Morbidity (SMM)</w:t>
      </w:r>
      <w:r w:rsidRPr="00CF7646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with blood transfusion indicator according to demographic and clinical variab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43"/>
        <w:gridCol w:w="1377"/>
        <w:gridCol w:w="1971"/>
        <w:gridCol w:w="1332"/>
        <w:gridCol w:w="1803"/>
      </w:tblGrid>
      <w:tr w:rsidR="00035664" w:rsidRPr="00CF7646" w14:paraId="5BF33311" w14:textId="77777777" w:rsidTr="001A2436">
        <w:trPr>
          <w:trHeight w:val="276"/>
        </w:trPr>
        <w:tc>
          <w:tcPr>
            <w:tcW w:w="1444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6E587EE" w14:textId="77777777" w:rsidR="002E3AF5" w:rsidRPr="00CF7646" w:rsidRDefault="002E3AF5" w:rsidP="0001094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Variable</w:t>
            </w:r>
          </w:p>
        </w:tc>
        <w:tc>
          <w:tcPr>
            <w:tcW w:w="1842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3E9C93CC" w14:textId="77777777" w:rsidR="002E3AF5" w:rsidRPr="00CF7646" w:rsidRDefault="002E3AF5" w:rsidP="0001094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Unadjusted OR (95% CI)</w:t>
            </w:r>
          </w:p>
        </w:tc>
        <w:tc>
          <w:tcPr>
            <w:tcW w:w="1714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7DEDDE4" w14:textId="77777777" w:rsidR="002E3AF5" w:rsidRPr="00CF7646" w:rsidRDefault="002E3AF5" w:rsidP="0001094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Adjusted OR (95% CI)</w:t>
            </w:r>
          </w:p>
        </w:tc>
      </w:tr>
      <w:tr w:rsidR="00035664" w:rsidRPr="00CF7646" w14:paraId="45C11730" w14:textId="77777777" w:rsidTr="001A2436">
        <w:trPr>
          <w:trHeight w:val="276"/>
        </w:trPr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FAF8B5" w14:textId="0FC3502E" w:rsidR="002E3AF5" w:rsidRPr="00CF7646" w:rsidRDefault="002E3AF5" w:rsidP="0001094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Age</w:t>
            </w:r>
            <w:r w:rsidR="00792EF8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 xml:space="preserve"> groups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23EFF4" w14:textId="5F9C9026" w:rsidR="002E3AF5" w:rsidRPr="00CF7646" w:rsidRDefault="002E3AF5" w:rsidP="000109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B91FF6" w14:textId="15E54142" w:rsidR="002E3AF5" w:rsidRPr="00CF7646" w:rsidRDefault="002E3AF5" w:rsidP="000109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0BDC4F" w14:textId="1C574A48" w:rsidR="002E3AF5" w:rsidRPr="00CF7646" w:rsidRDefault="002E3AF5" w:rsidP="000109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0FA886" w14:textId="7A904451" w:rsidR="002E3AF5" w:rsidRPr="00CF7646" w:rsidRDefault="002E3AF5" w:rsidP="0001094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035664" w:rsidRPr="00CF7646" w14:paraId="782C5E90" w14:textId="77777777" w:rsidTr="001A2436">
        <w:trPr>
          <w:trHeight w:val="276"/>
        </w:trPr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D5D3D9" w14:textId="27066D6F" w:rsidR="009155F5" w:rsidRPr="00CF7646" w:rsidRDefault="009155F5" w:rsidP="00B529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B5290C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&lt;20 years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02CDE57" w14:textId="1F3CDFD9" w:rsidR="009B4139" w:rsidRPr="00CF7646" w:rsidRDefault="009B4139" w:rsidP="009B413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45A4D0D" w14:textId="54279621" w:rsidR="009155F5" w:rsidRPr="00CF7646" w:rsidRDefault="009155F5" w:rsidP="009155F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74AD453" w14:textId="48718434" w:rsidR="009155F5" w:rsidRPr="00CF7646" w:rsidRDefault="009B4139" w:rsidP="009155F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CC04BE4" w14:textId="0C903DC5" w:rsidR="009155F5" w:rsidRPr="00CF7646" w:rsidRDefault="009155F5" w:rsidP="009155F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035664" w:rsidRPr="00CF7646" w14:paraId="7792D819" w14:textId="77777777" w:rsidTr="001A2436">
        <w:trPr>
          <w:trHeight w:val="276"/>
        </w:trPr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E08FF7" w14:textId="3CA113AA" w:rsidR="001A2436" w:rsidRPr="00CF7646" w:rsidRDefault="001A2436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04406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0 – 24 years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7FFAB07" w14:textId="292202F2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D4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723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6512382" w14:textId="18D7D548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4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10</w:t>
            </w:r>
            <w:r w:rsidRPr="00A969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</w:t>
            </w:r>
            <w:r w:rsidRPr="008D4EA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36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1CBDE48" w14:textId="2B1DFD0E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D4EA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735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51B68DE" w14:textId="3881CA05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75E6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18</w:t>
            </w:r>
            <w:r w:rsidRPr="00A969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</w:t>
            </w:r>
            <w:r w:rsidRPr="00875E6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52</w:t>
            </w:r>
          </w:p>
        </w:tc>
      </w:tr>
      <w:tr w:rsidR="00035664" w:rsidRPr="00CF7646" w14:paraId="12E26405" w14:textId="77777777" w:rsidTr="001A2436">
        <w:trPr>
          <w:trHeight w:val="276"/>
        </w:trPr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5C9806" w14:textId="0A7C4085" w:rsidR="001A2436" w:rsidRPr="00CF7646" w:rsidRDefault="001A2436" w:rsidP="00B529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04406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5 – 29 years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410A4E" w14:textId="662FE3AD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75E6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707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C350A03" w14:textId="563E5716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75E6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03</w:t>
            </w:r>
            <w:r w:rsidRPr="00A969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</w:t>
            </w:r>
            <w:r w:rsidRPr="00875E6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12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9CDC6FE" w14:textId="309FCEC5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875E6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657D711" w14:textId="7DCC24FE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4C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55</w:t>
            </w:r>
            <w:r w:rsidRPr="00A969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</w:t>
            </w:r>
            <w:r w:rsidRPr="003D4C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74</w:t>
            </w:r>
          </w:p>
        </w:tc>
      </w:tr>
      <w:tr w:rsidR="00035664" w:rsidRPr="00CF7646" w14:paraId="48AC1CAC" w14:textId="77777777" w:rsidTr="001A2436">
        <w:trPr>
          <w:trHeight w:val="276"/>
        </w:trPr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ED1429" w14:textId="5BC3E709" w:rsidR="001A2436" w:rsidRPr="00CF7646" w:rsidRDefault="001A2436" w:rsidP="00B529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04406D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30 – 34 years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C2B3E2A" w14:textId="1BB424C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D4C0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761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1FC9FDC" w14:textId="68F3AD8C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4C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9</w:t>
            </w:r>
            <w:r w:rsidRPr="00A969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</w:t>
            </w:r>
            <w:r w:rsidRPr="003D4C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64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38D8328" w14:textId="6755CA18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D4C0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654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6ED4CE7" w14:textId="6136ECAF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4C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47</w:t>
            </w:r>
            <w:r w:rsidRPr="00A969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</w:t>
            </w:r>
            <w:r w:rsidRPr="003D4C0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61</w:t>
            </w:r>
          </w:p>
        </w:tc>
      </w:tr>
      <w:tr w:rsidR="00035664" w:rsidRPr="00CF7646" w14:paraId="6DF78114" w14:textId="77777777" w:rsidTr="001A2436">
        <w:trPr>
          <w:trHeight w:val="276"/>
        </w:trPr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DFE63B" w14:textId="0583315E" w:rsidR="001A2436" w:rsidRPr="00CF7646" w:rsidRDefault="001A2436" w:rsidP="00B529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B5290C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35 – 39 years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E90268B" w14:textId="1322D9FB" w:rsidR="001A2436" w:rsidRPr="004E788C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E788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897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B239CC7" w14:textId="3B1134F2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5109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91</w:t>
            </w:r>
            <w:r w:rsidRPr="00A969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</w:t>
            </w:r>
            <w:r w:rsidRPr="00A5109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2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04268EC" w14:textId="1E28FBB0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5109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561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EBFC50F" w14:textId="254C4543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5109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50</w:t>
            </w:r>
            <w:r w:rsidRPr="00A969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</w:t>
            </w:r>
            <w:r w:rsidRPr="00A5109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72</w:t>
            </w:r>
          </w:p>
        </w:tc>
      </w:tr>
      <w:tr w:rsidR="00035664" w:rsidRPr="00CF7646" w14:paraId="5D2D50A5" w14:textId="77777777" w:rsidTr="001A2436">
        <w:trPr>
          <w:trHeight w:val="276"/>
        </w:trPr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F61C3E" w14:textId="1835C295" w:rsidR="001A2436" w:rsidRPr="00FF61E1" w:rsidRDefault="009B4139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≥ 40 years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A63EE8" w14:textId="7A09E943" w:rsidR="001A2436" w:rsidRPr="00A51097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5109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225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C80F97" w14:textId="6946ABF2" w:rsidR="001A2436" w:rsidRPr="00A51097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5109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01</w:t>
            </w:r>
            <w:r w:rsidRPr="00A969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</w:t>
            </w:r>
            <w:r w:rsidRPr="00A5109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50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30AEE5E" w14:textId="573F3F73" w:rsidR="001A2436" w:rsidRPr="00A51097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5109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612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567762C" w14:textId="30720521" w:rsidR="001A2436" w:rsidRPr="00A51097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5109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79</w:t>
            </w:r>
            <w:r w:rsidRPr="00A969A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</w:t>
            </w:r>
            <w:r w:rsidRPr="00A5109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45</w:t>
            </w:r>
          </w:p>
        </w:tc>
      </w:tr>
      <w:tr w:rsidR="00035664" w:rsidRPr="00CF7646" w14:paraId="3ACDB17C" w14:textId="77777777" w:rsidTr="001A2436">
        <w:trPr>
          <w:trHeight w:val="276"/>
        </w:trPr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A365AE" w14:textId="77777777" w:rsidR="001A2436" w:rsidRPr="00CF7646" w:rsidRDefault="001A2436" w:rsidP="001A24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Hospitalization, days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80847F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073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67F67E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1 - 1.076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68315E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042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3AA4B6" w14:textId="13E77579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</w:t>
            </w:r>
            <w:r w:rsidRPr="00E239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</w:t>
            </w: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1.045</w:t>
            </w:r>
          </w:p>
        </w:tc>
      </w:tr>
      <w:tr w:rsidR="00035664" w:rsidRPr="00CF7646" w14:paraId="1D8C5129" w14:textId="77777777" w:rsidTr="001A2436">
        <w:trPr>
          <w:trHeight w:val="276"/>
        </w:trPr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1EB3F3" w14:textId="77777777" w:rsidR="001A2436" w:rsidRPr="00CF7646" w:rsidRDefault="001A2436" w:rsidP="001A24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Number of diagnostics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EA12D9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388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E1D0B3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80 - 1.396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1017EC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331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072C215" w14:textId="1F150EED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1.3</w:t>
            </w:r>
            <w:r w:rsidRPr="00E239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</w:t>
            </w:r>
          </w:p>
        </w:tc>
      </w:tr>
      <w:tr w:rsidR="00035664" w:rsidRPr="00CF7646" w14:paraId="1F884586" w14:textId="77777777" w:rsidTr="001A2436">
        <w:trPr>
          <w:trHeight w:val="276"/>
        </w:trPr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1247D8" w14:textId="77777777" w:rsidR="001A2436" w:rsidRPr="00CF7646" w:rsidRDefault="001A2436" w:rsidP="001A24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Number of procedures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5AFAEA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334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58CDDA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25 - 1.343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DE254D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166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49AD40" w14:textId="50C29BC0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5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1.17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</w:tr>
      <w:tr w:rsidR="00035664" w:rsidRPr="00CF7646" w14:paraId="4CF86759" w14:textId="77777777" w:rsidTr="001A2436">
        <w:trPr>
          <w:trHeight w:val="276"/>
        </w:trPr>
        <w:tc>
          <w:tcPr>
            <w:tcW w:w="1444" w:type="pct"/>
            <w:tcBorders>
              <w:top w:val="single" w:sz="4" w:space="0" w:color="auto"/>
            </w:tcBorders>
            <w:noWrap/>
            <w:hideMark/>
          </w:tcPr>
          <w:p w14:paraId="49DFE4EB" w14:textId="2705681F" w:rsidR="001A2436" w:rsidRPr="00CF7646" w:rsidRDefault="001A2436" w:rsidP="001A24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NUTS</w:t>
            </w:r>
            <w:r w:rsidR="00F86E3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 xml:space="preserve"> level </w:t>
            </w: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II</w:t>
            </w:r>
          </w:p>
        </w:tc>
        <w:tc>
          <w:tcPr>
            <w:tcW w:w="74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D5DF0E7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7EF861E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AF8E938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A17C54A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35664" w:rsidRPr="00CF7646" w14:paraId="34D1396F" w14:textId="77777777" w:rsidTr="001A2436">
        <w:trPr>
          <w:trHeight w:val="276"/>
        </w:trPr>
        <w:tc>
          <w:tcPr>
            <w:tcW w:w="1444" w:type="pct"/>
            <w:noWrap/>
            <w:hideMark/>
          </w:tcPr>
          <w:p w14:paraId="70A19566" w14:textId="77777777" w:rsidR="001A2436" w:rsidRPr="00CF7646" w:rsidRDefault="001A2436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Lisbon</w:t>
            </w:r>
          </w:p>
        </w:tc>
        <w:tc>
          <w:tcPr>
            <w:tcW w:w="742" w:type="pct"/>
            <w:noWrap/>
            <w:vAlign w:val="bottom"/>
            <w:hideMark/>
          </w:tcPr>
          <w:p w14:paraId="01ED629E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00" w:type="pct"/>
            <w:noWrap/>
            <w:vAlign w:val="bottom"/>
            <w:hideMark/>
          </w:tcPr>
          <w:p w14:paraId="0AED04EB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5" w:type="pct"/>
            <w:noWrap/>
            <w:vAlign w:val="bottom"/>
            <w:hideMark/>
          </w:tcPr>
          <w:p w14:paraId="41E263B8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9" w:type="pct"/>
            <w:noWrap/>
            <w:vAlign w:val="bottom"/>
            <w:hideMark/>
          </w:tcPr>
          <w:p w14:paraId="25186B18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35664" w:rsidRPr="00CF7646" w14:paraId="69B97D7A" w14:textId="77777777" w:rsidTr="001A2436">
        <w:trPr>
          <w:trHeight w:val="276"/>
        </w:trPr>
        <w:tc>
          <w:tcPr>
            <w:tcW w:w="1444" w:type="pct"/>
            <w:noWrap/>
            <w:hideMark/>
          </w:tcPr>
          <w:p w14:paraId="59951643" w14:textId="77777777" w:rsidR="001A2436" w:rsidRPr="00CF7646" w:rsidRDefault="001A2436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Norte</w:t>
            </w:r>
          </w:p>
        </w:tc>
        <w:tc>
          <w:tcPr>
            <w:tcW w:w="742" w:type="pct"/>
            <w:noWrap/>
            <w:vAlign w:val="bottom"/>
            <w:hideMark/>
          </w:tcPr>
          <w:p w14:paraId="4783F85C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1100" w:type="pct"/>
            <w:noWrap/>
            <w:vAlign w:val="bottom"/>
            <w:hideMark/>
          </w:tcPr>
          <w:p w14:paraId="2CDBAA1B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26 - 0.697</w:t>
            </w:r>
          </w:p>
        </w:tc>
        <w:tc>
          <w:tcPr>
            <w:tcW w:w="715" w:type="pct"/>
            <w:noWrap/>
            <w:vAlign w:val="bottom"/>
            <w:hideMark/>
          </w:tcPr>
          <w:p w14:paraId="021988A2" w14:textId="54DDE66C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83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9" w:type="pct"/>
            <w:noWrap/>
            <w:vAlign w:val="bottom"/>
            <w:hideMark/>
          </w:tcPr>
          <w:p w14:paraId="289B5285" w14:textId="52E84659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 - 0.8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1</w:t>
            </w:r>
          </w:p>
        </w:tc>
      </w:tr>
      <w:tr w:rsidR="00035664" w:rsidRPr="00CF7646" w14:paraId="34BDDFCD" w14:textId="77777777" w:rsidTr="001A2436">
        <w:trPr>
          <w:trHeight w:val="276"/>
        </w:trPr>
        <w:tc>
          <w:tcPr>
            <w:tcW w:w="1444" w:type="pct"/>
            <w:noWrap/>
            <w:hideMark/>
          </w:tcPr>
          <w:p w14:paraId="0C0F94E7" w14:textId="77777777" w:rsidR="001A2436" w:rsidRPr="00CF7646" w:rsidRDefault="001A2436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Alentejo</w:t>
            </w:r>
          </w:p>
        </w:tc>
        <w:tc>
          <w:tcPr>
            <w:tcW w:w="742" w:type="pct"/>
            <w:noWrap/>
            <w:vAlign w:val="bottom"/>
            <w:hideMark/>
          </w:tcPr>
          <w:p w14:paraId="4CD024C1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569</w:t>
            </w:r>
          </w:p>
        </w:tc>
        <w:tc>
          <w:tcPr>
            <w:tcW w:w="1100" w:type="pct"/>
            <w:noWrap/>
            <w:vAlign w:val="bottom"/>
            <w:hideMark/>
          </w:tcPr>
          <w:p w14:paraId="681EDAD9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16 - 0.626</w:t>
            </w:r>
          </w:p>
        </w:tc>
        <w:tc>
          <w:tcPr>
            <w:tcW w:w="715" w:type="pct"/>
            <w:noWrap/>
            <w:vAlign w:val="bottom"/>
            <w:hideMark/>
          </w:tcPr>
          <w:p w14:paraId="02BEB5C4" w14:textId="33DFB673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2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999" w:type="pct"/>
            <w:noWrap/>
            <w:vAlign w:val="bottom"/>
            <w:hideMark/>
          </w:tcPr>
          <w:p w14:paraId="694FC823" w14:textId="27F73428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</w:t>
            </w: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1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9</w:t>
            </w:r>
          </w:p>
        </w:tc>
      </w:tr>
      <w:tr w:rsidR="00035664" w:rsidRPr="00CF7646" w14:paraId="034FC315" w14:textId="77777777" w:rsidTr="001A2436">
        <w:trPr>
          <w:trHeight w:val="276"/>
        </w:trPr>
        <w:tc>
          <w:tcPr>
            <w:tcW w:w="1444" w:type="pct"/>
            <w:noWrap/>
            <w:hideMark/>
          </w:tcPr>
          <w:p w14:paraId="733F9A54" w14:textId="77777777" w:rsidR="001A2436" w:rsidRPr="00CF7646" w:rsidRDefault="001A2436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Algarve</w:t>
            </w:r>
          </w:p>
        </w:tc>
        <w:tc>
          <w:tcPr>
            <w:tcW w:w="742" w:type="pct"/>
            <w:noWrap/>
            <w:vAlign w:val="bottom"/>
            <w:hideMark/>
          </w:tcPr>
          <w:p w14:paraId="6A108711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63</w:t>
            </w:r>
          </w:p>
        </w:tc>
        <w:tc>
          <w:tcPr>
            <w:tcW w:w="1100" w:type="pct"/>
            <w:noWrap/>
            <w:vAlign w:val="bottom"/>
            <w:hideMark/>
          </w:tcPr>
          <w:p w14:paraId="171A8F70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77 - 1.155</w:t>
            </w:r>
          </w:p>
        </w:tc>
        <w:tc>
          <w:tcPr>
            <w:tcW w:w="715" w:type="pct"/>
            <w:noWrap/>
            <w:vAlign w:val="bottom"/>
            <w:hideMark/>
          </w:tcPr>
          <w:p w14:paraId="70FD839E" w14:textId="5198B82C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99" w:type="pct"/>
            <w:noWrap/>
            <w:vAlign w:val="bottom"/>
            <w:hideMark/>
          </w:tcPr>
          <w:p w14:paraId="48AF2CA0" w14:textId="5161F042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</w:t>
            </w:r>
            <w:r w:rsidRPr="00BC3C6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2</w:t>
            </w: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2.</w:t>
            </w:r>
            <w:r>
              <w:t xml:space="preserve"> </w:t>
            </w:r>
            <w:r w:rsidRPr="00BC3C6F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8</w:t>
            </w:r>
          </w:p>
        </w:tc>
      </w:tr>
      <w:tr w:rsidR="00035664" w:rsidRPr="00CF7646" w14:paraId="797D1B0C" w14:textId="77777777" w:rsidTr="001A2436">
        <w:trPr>
          <w:trHeight w:val="276"/>
        </w:trPr>
        <w:tc>
          <w:tcPr>
            <w:tcW w:w="1444" w:type="pct"/>
            <w:noWrap/>
            <w:hideMark/>
          </w:tcPr>
          <w:p w14:paraId="25FB9EA6" w14:textId="77777777" w:rsidR="001A2436" w:rsidRPr="00CF7646" w:rsidRDefault="001A2436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Centro</w:t>
            </w:r>
          </w:p>
        </w:tc>
        <w:tc>
          <w:tcPr>
            <w:tcW w:w="742" w:type="pct"/>
            <w:noWrap/>
            <w:vAlign w:val="bottom"/>
            <w:hideMark/>
          </w:tcPr>
          <w:p w14:paraId="41020B9E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815</w:t>
            </w:r>
          </w:p>
        </w:tc>
        <w:tc>
          <w:tcPr>
            <w:tcW w:w="1100" w:type="pct"/>
            <w:noWrap/>
            <w:vAlign w:val="bottom"/>
            <w:hideMark/>
          </w:tcPr>
          <w:p w14:paraId="0684778E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70 - 0.862</w:t>
            </w:r>
          </w:p>
        </w:tc>
        <w:tc>
          <w:tcPr>
            <w:tcW w:w="715" w:type="pct"/>
            <w:noWrap/>
            <w:vAlign w:val="bottom"/>
            <w:hideMark/>
          </w:tcPr>
          <w:p w14:paraId="22EB3D2F" w14:textId="4367AF89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28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9" w:type="pct"/>
            <w:noWrap/>
            <w:vAlign w:val="bottom"/>
            <w:hideMark/>
          </w:tcPr>
          <w:p w14:paraId="3596E933" w14:textId="7E0563E9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1.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</w:t>
            </w:r>
          </w:p>
        </w:tc>
      </w:tr>
      <w:tr w:rsidR="00035664" w:rsidRPr="00CF7646" w14:paraId="263F62A7" w14:textId="77777777" w:rsidTr="001A2436">
        <w:trPr>
          <w:trHeight w:val="276"/>
        </w:trPr>
        <w:tc>
          <w:tcPr>
            <w:tcW w:w="1444" w:type="pct"/>
            <w:noWrap/>
            <w:hideMark/>
          </w:tcPr>
          <w:p w14:paraId="4F838D2D" w14:textId="22D43AFB" w:rsidR="001A2436" w:rsidRPr="00CF7646" w:rsidRDefault="001A2436" w:rsidP="00B529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B5290C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Madeira</w:t>
            </w:r>
          </w:p>
        </w:tc>
        <w:tc>
          <w:tcPr>
            <w:tcW w:w="742" w:type="pct"/>
            <w:noWrap/>
            <w:vAlign w:val="bottom"/>
            <w:hideMark/>
          </w:tcPr>
          <w:p w14:paraId="04CBCDE5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35</w:t>
            </w:r>
          </w:p>
        </w:tc>
        <w:tc>
          <w:tcPr>
            <w:tcW w:w="1100" w:type="pct"/>
            <w:noWrap/>
            <w:vAlign w:val="bottom"/>
            <w:hideMark/>
          </w:tcPr>
          <w:p w14:paraId="19A675CD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93 - 0.189</w:t>
            </w:r>
          </w:p>
        </w:tc>
        <w:tc>
          <w:tcPr>
            <w:tcW w:w="715" w:type="pct"/>
            <w:noWrap/>
            <w:vAlign w:val="bottom"/>
            <w:hideMark/>
          </w:tcPr>
          <w:p w14:paraId="22020860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999" w:type="pct"/>
            <w:noWrap/>
            <w:vAlign w:val="bottom"/>
            <w:hideMark/>
          </w:tcPr>
          <w:p w14:paraId="4308089E" w14:textId="3375C621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03</w:t>
            </w:r>
          </w:p>
        </w:tc>
      </w:tr>
      <w:tr w:rsidR="00035664" w:rsidRPr="00CF7646" w14:paraId="13795B42" w14:textId="77777777" w:rsidTr="001A2436">
        <w:trPr>
          <w:trHeight w:val="276"/>
        </w:trPr>
        <w:tc>
          <w:tcPr>
            <w:tcW w:w="1444" w:type="pct"/>
            <w:tcBorders>
              <w:bottom w:val="single" w:sz="4" w:space="0" w:color="auto"/>
            </w:tcBorders>
            <w:noWrap/>
            <w:hideMark/>
          </w:tcPr>
          <w:p w14:paraId="68B85E8E" w14:textId="483EA034" w:rsidR="001A2436" w:rsidRPr="00CF7646" w:rsidRDefault="001A2436" w:rsidP="00B529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B5290C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Azores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4106F24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494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5846DBB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67 - 0.648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4725482" w14:textId="2594B7EB" w:rsidR="001A2436" w:rsidRPr="00C80B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80B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66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120D431" w14:textId="48F347D8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3</w:t>
            </w: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1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</w:t>
            </w:r>
          </w:p>
        </w:tc>
      </w:tr>
      <w:tr w:rsidR="00035664" w:rsidRPr="00CF7646" w14:paraId="3F8995B5" w14:textId="77777777" w:rsidTr="001A2436">
        <w:trPr>
          <w:trHeight w:val="276"/>
        </w:trPr>
        <w:tc>
          <w:tcPr>
            <w:tcW w:w="1444" w:type="pct"/>
            <w:tcBorders>
              <w:top w:val="single" w:sz="4" w:space="0" w:color="auto"/>
            </w:tcBorders>
            <w:noWrap/>
            <w:hideMark/>
          </w:tcPr>
          <w:p w14:paraId="31AEA568" w14:textId="77777777" w:rsidR="001A2436" w:rsidRPr="00CF7646" w:rsidRDefault="001A2436" w:rsidP="001A24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Year</w:t>
            </w:r>
          </w:p>
        </w:tc>
        <w:tc>
          <w:tcPr>
            <w:tcW w:w="74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40C43A0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58B177C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410B907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097183D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35664" w:rsidRPr="00CF7646" w14:paraId="10570322" w14:textId="77777777" w:rsidTr="001A2436">
        <w:trPr>
          <w:trHeight w:val="276"/>
        </w:trPr>
        <w:tc>
          <w:tcPr>
            <w:tcW w:w="1444" w:type="pct"/>
            <w:noWrap/>
            <w:hideMark/>
          </w:tcPr>
          <w:p w14:paraId="1C41076A" w14:textId="77777777" w:rsidR="001A2436" w:rsidRPr="00CF7646" w:rsidRDefault="001A2436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010</w:t>
            </w:r>
          </w:p>
        </w:tc>
        <w:tc>
          <w:tcPr>
            <w:tcW w:w="742" w:type="pct"/>
            <w:noWrap/>
            <w:vAlign w:val="bottom"/>
            <w:hideMark/>
          </w:tcPr>
          <w:p w14:paraId="05C63777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00" w:type="pct"/>
            <w:noWrap/>
            <w:vAlign w:val="bottom"/>
            <w:hideMark/>
          </w:tcPr>
          <w:p w14:paraId="204A8E6C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5" w:type="pct"/>
            <w:noWrap/>
            <w:vAlign w:val="bottom"/>
            <w:hideMark/>
          </w:tcPr>
          <w:p w14:paraId="674695EE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9" w:type="pct"/>
            <w:noWrap/>
            <w:vAlign w:val="bottom"/>
            <w:hideMark/>
          </w:tcPr>
          <w:p w14:paraId="19F2BD5B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35664" w:rsidRPr="00CF7646" w14:paraId="794EA43D" w14:textId="77777777" w:rsidTr="001A2436">
        <w:trPr>
          <w:trHeight w:val="276"/>
        </w:trPr>
        <w:tc>
          <w:tcPr>
            <w:tcW w:w="1444" w:type="pct"/>
            <w:noWrap/>
            <w:hideMark/>
          </w:tcPr>
          <w:p w14:paraId="751FF63B" w14:textId="77777777" w:rsidR="001A2436" w:rsidRPr="00CF7646" w:rsidRDefault="001A2436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011</w:t>
            </w:r>
          </w:p>
        </w:tc>
        <w:tc>
          <w:tcPr>
            <w:tcW w:w="742" w:type="pct"/>
            <w:noWrap/>
            <w:vAlign w:val="bottom"/>
            <w:hideMark/>
          </w:tcPr>
          <w:p w14:paraId="66362F31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63</w:t>
            </w:r>
          </w:p>
        </w:tc>
        <w:tc>
          <w:tcPr>
            <w:tcW w:w="1100" w:type="pct"/>
            <w:noWrap/>
            <w:vAlign w:val="bottom"/>
            <w:hideMark/>
          </w:tcPr>
          <w:p w14:paraId="47BD4B15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76 - 1.158</w:t>
            </w:r>
          </w:p>
        </w:tc>
        <w:tc>
          <w:tcPr>
            <w:tcW w:w="715" w:type="pct"/>
            <w:noWrap/>
            <w:vAlign w:val="bottom"/>
            <w:hideMark/>
          </w:tcPr>
          <w:p w14:paraId="43F64E21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18</w:t>
            </w:r>
          </w:p>
        </w:tc>
        <w:tc>
          <w:tcPr>
            <w:tcW w:w="999" w:type="pct"/>
            <w:noWrap/>
            <w:vAlign w:val="bottom"/>
            <w:hideMark/>
          </w:tcPr>
          <w:p w14:paraId="5B20183C" w14:textId="17AC1E28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3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1.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5</w:t>
            </w:r>
          </w:p>
        </w:tc>
      </w:tr>
      <w:tr w:rsidR="00035664" w:rsidRPr="00CF7646" w14:paraId="1ACDC103" w14:textId="77777777" w:rsidTr="001A2436">
        <w:trPr>
          <w:trHeight w:val="276"/>
        </w:trPr>
        <w:tc>
          <w:tcPr>
            <w:tcW w:w="1444" w:type="pct"/>
            <w:noWrap/>
            <w:hideMark/>
          </w:tcPr>
          <w:p w14:paraId="58FFAE52" w14:textId="77777777" w:rsidR="001A2436" w:rsidRPr="00CF7646" w:rsidRDefault="001A2436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012</w:t>
            </w:r>
          </w:p>
        </w:tc>
        <w:tc>
          <w:tcPr>
            <w:tcW w:w="742" w:type="pct"/>
            <w:noWrap/>
            <w:vAlign w:val="bottom"/>
            <w:hideMark/>
          </w:tcPr>
          <w:p w14:paraId="63CF6ADC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62</w:t>
            </w:r>
          </w:p>
        </w:tc>
        <w:tc>
          <w:tcPr>
            <w:tcW w:w="1100" w:type="pct"/>
            <w:noWrap/>
            <w:vAlign w:val="bottom"/>
            <w:hideMark/>
          </w:tcPr>
          <w:p w14:paraId="2743696B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78 - 1.053</w:t>
            </w:r>
          </w:p>
        </w:tc>
        <w:tc>
          <w:tcPr>
            <w:tcW w:w="715" w:type="pct"/>
            <w:noWrap/>
            <w:vAlign w:val="bottom"/>
            <w:hideMark/>
          </w:tcPr>
          <w:p w14:paraId="602FEC23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852</w:t>
            </w:r>
          </w:p>
        </w:tc>
        <w:tc>
          <w:tcPr>
            <w:tcW w:w="999" w:type="pct"/>
            <w:noWrap/>
            <w:vAlign w:val="bottom"/>
            <w:hideMark/>
          </w:tcPr>
          <w:p w14:paraId="2982D262" w14:textId="72F4987D" w:rsidR="001A2436" w:rsidRPr="00B30377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B303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58 - 0.946</w:t>
            </w:r>
          </w:p>
        </w:tc>
      </w:tr>
      <w:tr w:rsidR="00035664" w:rsidRPr="00CF7646" w14:paraId="257CD849" w14:textId="77777777" w:rsidTr="001A2436">
        <w:trPr>
          <w:trHeight w:val="276"/>
        </w:trPr>
        <w:tc>
          <w:tcPr>
            <w:tcW w:w="1444" w:type="pct"/>
            <w:noWrap/>
            <w:hideMark/>
          </w:tcPr>
          <w:p w14:paraId="62724789" w14:textId="77777777" w:rsidR="001A2436" w:rsidRPr="00CF7646" w:rsidRDefault="001A2436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013</w:t>
            </w:r>
          </w:p>
        </w:tc>
        <w:tc>
          <w:tcPr>
            <w:tcW w:w="742" w:type="pct"/>
            <w:noWrap/>
            <w:vAlign w:val="bottom"/>
            <w:hideMark/>
          </w:tcPr>
          <w:p w14:paraId="552F3C7E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177</w:t>
            </w:r>
          </w:p>
        </w:tc>
        <w:tc>
          <w:tcPr>
            <w:tcW w:w="1100" w:type="pct"/>
            <w:noWrap/>
            <w:vAlign w:val="bottom"/>
            <w:hideMark/>
          </w:tcPr>
          <w:p w14:paraId="103092EE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7 - 1.287</w:t>
            </w:r>
          </w:p>
        </w:tc>
        <w:tc>
          <w:tcPr>
            <w:tcW w:w="715" w:type="pct"/>
            <w:noWrap/>
            <w:vAlign w:val="bottom"/>
            <w:hideMark/>
          </w:tcPr>
          <w:p w14:paraId="3281702E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80</w:t>
            </w:r>
          </w:p>
        </w:tc>
        <w:tc>
          <w:tcPr>
            <w:tcW w:w="999" w:type="pct"/>
            <w:noWrap/>
            <w:vAlign w:val="bottom"/>
            <w:hideMark/>
          </w:tcPr>
          <w:p w14:paraId="2AB965A3" w14:textId="0A6FBB02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</w:t>
            </w: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1.07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</w:tr>
      <w:tr w:rsidR="00035664" w:rsidRPr="00CF7646" w14:paraId="0B7A6020" w14:textId="77777777" w:rsidTr="001A2436">
        <w:trPr>
          <w:trHeight w:val="276"/>
        </w:trPr>
        <w:tc>
          <w:tcPr>
            <w:tcW w:w="1444" w:type="pct"/>
            <w:noWrap/>
            <w:hideMark/>
          </w:tcPr>
          <w:p w14:paraId="41823998" w14:textId="77777777" w:rsidR="001A2436" w:rsidRPr="00CF7646" w:rsidRDefault="001A2436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014</w:t>
            </w:r>
          </w:p>
        </w:tc>
        <w:tc>
          <w:tcPr>
            <w:tcW w:w="742" w:type="pct"/>
            <w:noWrap/>
            <w:vAlign w:val="bottom"/>
            <w:hideMark/>
          </w:tcPr>
          <w:p w14:paraId="3BE8443A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264</w:t>
            </w:r>
          </w:p>
        </w:tc>
        <w:tc>
          <w:tcPr>
            <w:tcW w:w="1100" w:type="pct"/>
            <w:noWrap/>
            <w:vAlign w:val="bottom"/>
            <w:hideMark/>
          </w:tcPr>
          <w:p w14:paraId="588E2DE6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56 - 1.381</w:t>
            </w:r>
          </w:p>
        </w:tc>
        <w:tc>
          <w:tcPr>
            <w:tcW w:w="715" w:type="pct"/>
            <w:noWrap/>
            <w:vAlign w:val="bottom"/>
            <w:hideMark/>
          </w:tcPr>
          <w:p w14:paraId="6183BFAC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63</w:t>
            </w:r>
          </w:p>
        </w:tc>
        <w:tc>
          <w:tcPr>
            <w:tcW w:w="999" w:type="pct"/>
            <w:noWrap/>
            <w:vAlign w:val="bottom"/>
            <w:hideMark/>
          </w:tcPr>
          <w:p w14:paraId="165D11A3" w14:textId="49306FCA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7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1.05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</w:tr>
      <w:tr w:rsidR="00035664" w:rsidRPr="00CF7646" w14:paraId="5C1664BB" w14:textId="77777777" w:rsidTr="001A2436">
        <w:trPr>
          <w:trHeight w:val="276"/>
        </w:trPr>
        <w:tc>
          <w:tcPr>
            <w:tcW w:w="1444" w:type="pct"/>
            <w:noWrap/>
            <w:hideMark/>
          </w:tcPr>
          <w:p w14:paraId="70C67128" w14:textId="77777777" w:rsidR="001A2436" w:rsidRPr="00CF7646" w:rsidRDefault="001A2436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lastRenderedPageBreak/>
              <w:t>2015</w:t>
            </w:r>
          </w:p>
        </w:tc>
        <w:tc>
          <w:tcPr>
            <w:tcW w:w="742" w:type="pct"/>
            <w:noWrap/>
            <w:vAlign w:val="bottom"/>
            <w:hideMark/>
          </w:tcPr>
          <w:p w14:paraId="07EFFAF4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242</w:t>
            </w:r>
          </w:p>
        </w:tc>
        <w:tc>
          <w:tcPr>
            <w:tcW w:w="1100" w:type="pct"/>
            <w:noWrap/>
            <w:vAlign w:val="bottom"/>
            <w:hideMark/>
          </w:tcPr>
          <w:p w14:paraId="1C7B1A04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37 - 1.357</w:t>
            </w:r>
          </w:p>
        </w:tc>
        <w:tc>
          <w:tcPr>
            <w:tcW w:w="715" w:type="pct"/>
            <w:noWrap/>
            <w:vAlign w:val="bottom"/>
            <w:hideMark/>
          </w:tcPr>
          <w:p w14:paraId="39A1C7D9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792</w:t>
            </w:r>
          </w:p>
        </w:tc>
        <w:tc>
          <w:tcPr>
            <w:tcW w:w="999" w:type="pct"/>
            <w:noWrap/>
            <w:vAlign w:val="bottom"/>
            <w:hideMark/>
          </w:tcPr>
          <w:p w14:paraId="0E7C92BF" w14:textId="4D73597F" w:rsidR="001A2436" w:rsidRPr="00D10CD5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D10C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00 - 0.884</w:t>
            </w:r>
          </w:p>
        </w:tc>
      </w:tr>
      <w:tr w:rsidR="00035664" w:rsidRPr="00CF7646" w14:paraId="1A0FE3F0" w14:textId="77777777" w:rsidTr="001A2436">
        <w:trPr>
          <w:trHeight w:val="276"/>
        </w:trPr>
        <w:tc>
          <w:tcPr>
            <w:tcW w:w="1444" w:type="pct"/>
            <w:noWrap/>
            <w:hideMark/>
          </w:tcPr>
          <w:p w14:paraId="62232E60" w14:textId="77777777" w:rsidR="001A2436" w:rsidRPr="00CF7646" w:rsidRDefault="001A2436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016</w:t>
            </w:r>
          </w:p>
        </w:tc>
        <w:tc>
          <w:tcPr>
            <w:tcW w:w="742" w:type="pct"/>
            <w:noWrap/>
            <w:vAlign w:val="bottom"/>
            <w:hideMark/>
          </w:tcPr>
          <w:p w14:paraId="7AB70DE9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254</w:t>
            </w:r>
          </w:p>
        </w:tc>
        <w:tc>
          <w:tcPr>
            <w:tcW w:w="1100" w:type="pct"/>
            <w:noWrap/>
            <w:vAlign w:val="bottom"/>
            <w:hideMark/>
          </w:tcPr>
          <w:p w14:paraId="5B9D9935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50 - 1.368</w:t>
            </w:r>
          </w:p>
        </w:tc>
        <w:tc>
          <w:tcPr>
            <w:tcW w:w="715" w:type="pct"/>
            <w:noWrap/>
            <w:vAlign w:val="bottom"/>
            <w:hideMark/>
          </w:tcPr>
          <w:p w14:paraId="480B5FF1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767</w:t>
            </w:r>
          </w:p>
        </w:tc>
        <w:tc>
          <w:tcPr>
            <w:tcW w:w="999" w:type="pct"/>
            <w:noWrap/>
            <w:vAlign w:val="bottom"/>
            <w:hideMark/>
          </w:tcPr>
          <w:p w14:paraId="776C8AA5" w14:textId="3F792241" w:rsidR="001A2436" w:rsidRPr="00D10CD5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D10C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75 - 0.858</w:t>
            </w:r>
          </w:p>
        </w:tc>
      </w:tr>
      <w:tr w:rsidR="00035664" w:rsidRPr="00CF7646" w14:paraId="44E38B3C" w14:textId="77777777" w:rsidTr="001A2436">
        <w:trPr>
          <w:trHeight w:val="276"/>
        </w:trPr>
        <w:tc>
          <w:tcPr>
            <w:tcW w:w="1444" w:type="pct"/>
            <w:noWrap/>
            <w:hideMark/>
          </w:tcPr>
          <w:p w14:paraId="6EA83BBC" w14:textId="77777777" w:rsidR="001A2436" w:rsidRPr="00CF7646" w:rsidRDefault="001A2436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017</w:t>
            </w:r>
          </w:p>
        </w:tc>
        <w:tc>
          <w:tcPr>
            <w:tcW w:w="742" w:type="pct"/>
            <w:noWrap/>
            <w:vAlign w:val="bottom"/>
            <w:hideMark/>
          </w:tcPr>
          <w:p w14:paraId="47089B6D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170</w:t>
            </w:r>
          </w:p>
        </w:tc>
        <w:tc>
          <w:tcPr>
            <w:tcW w:w="1100" w:type="pct"/>
            <w:noWrap/>
            <w:vAlign w:val="bottom"/>
            <w:hideMark/>
          </w:tcPr>
          <w:p w14:paraId="303F6F74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1 - 1.278</w:t>
            </w:r>
          </w:p>
        </w:tc>
        <w:tc>
          <w:tcPr>
            <w:tcW w:w="715" w:type="pct"/>
            <w:noWrap/>
            <w:vAlign w:val="bottom"/>
            <w:hideMark/>
          </w:tcPr>
          <w:p w14:paraId="0CA37A3A" w14:textId="2A2AA03B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47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9" w:type="pct"/>
            <w:noWrap/>
            <w:vAlign w:val="bottom"/>
            <w:hideMark/>
          </w:tcPr>
          <w:p w14:paraId="7694C8AD" w14:textId="30921ABC" w:rsidR="001A2436" w:rsidRPr="00D10CD5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D10C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6 - 0.793</w:t>
            </w:r>
          </w:p>
        </w:tc>
      </w:tr>
      <w:tr w:rsidR="00035664" w:rsidRPr="00CF7646" w14:paraId="0D903C2D" w14:textId="77777777" w:rsidTr="001A2436">
        <w:trPr>
          <w:trHeight w:val="276"/>
        </w:trPr>
        <w:tc>
          <w:tcPr>
            <w:tcW w:w="1444" w:type="pct"/>
            <w:tcBorders>
              <w:bottom w:val="single" w:sz="4" w:space="0" w:color="auto"/>
            </w:tcBorders>
            <w:noWrap/>
            <w:hideMark/>
          </w:tcPr>
          <w:p w14:paraId="68615656" w14:textId="77777777" w:rsidR="001A2436" w:rsidRPr="00CF7646" w:rsidRDefault="001A2436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018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939FD67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315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0BB424B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06 - 1.433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AEB040C" w14:textId="5D408B24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52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507212A" w14:textId="09ACF49C" w:rsidR="001A2436" w:rsidRPr="00D10CD5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D10CD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2 - 0.840</w:t>
            </w:r>
          </w:p>
        </w:tc>
      </w:tr>
      <w:tr w:rsidR="00035664" w:rsidRPr="00CF7646" w14:paraId="111932A5" w14:textId="77777777" w:rsidTr="001A2436">
        <w:trPr>
          <w:trHeight w:val="276"/>
        </w:trPr>
        <w:tc>
          <w:tcPr>
            <w:tcW w:w="1444" w:type="pct"/>
            <w:tcBorders>
              <w:top w:val="single" w:sz="4" w:space="0" w:color="auto"/>
            </w:tcBorders>
            <w:noWrap/>
            <w:hideMark/>
          </w:tcPr>
          <w:p w14:paraId="71613DBF" w14:textId="77777777" w:rsidR="001A2436" w:rsidRPr="00CF7646" w:rsidRDefault="001A2436" w:rsidP="001A24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Admission Type</w:t>
            </w:r>
          </w:p>
        </w:tc>
        <w:tc>
          <w:tcPr>
            <w:tcW w:w="74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A8AB974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6F974B9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AFFD863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41D3F7C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35664" w:rsidRPr="00CF7646" w14:paraId="5BF67714" w14:textId="77777777" w:rsidTr="001A2436">
        <w:trPr>
          <w:trHeight w:val="276"/>
        </w:trPr>
        <w:tc>
          <w:tcPr>
            <w:tcW w:w="1444" w:type="pct"/>
            <w:noWrap/>
            <w:hideMark/>
          </w:tcPr>
          <w:p w14:paraId="0EB89912" w14:textId="77777777" w:rsidR="001A2436" w:rsidRPr="00CF7646" w:rsidRDefault="001A2436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Planned</w:t>
            </w:r>
          </w:p>
        </w:tc>
        <w:tc>
          <w:tcPr>
            <w:tcW w:w="742" w:type="pct"/>
            <w:noWrap/>
            <w:vAlign w:val="bottom"/>
            <w:hideMark/>
          </w:tcPr>
          <w:p w14:paraId="5AD4F2B2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00" w:type="pct"/>
            <w:noWrap/>
            <w:vAlign w:val="bottom"/>
            <w:hideMark/>
          </w:tcPr>
          <w:p w14:paraId="366F887B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5" w:type="pct"/>
            <w:noWrap/>
            <w:vAlign w:val="bottom"/>
            <w:hideMark/>
          </w:tcPr>
          <w:p w14:paraId="6FD3AD26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9" w:type="pct"/>
            <w:noWrap/>
            <w:vAlign w:val="bottom"/>
            <w:hideMark/>
          </w:tcPr>
          <w:p w14:paraId="26A67C2C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35664" w:rsidRPr="00CF7646" w14:paraId="2A7433F4" w14:textId="77777777" w:rsidTr="001A2436">
        <w:trPr>
          <w:trHeight w:val="276"/>
        </w:trPr>
        <w:tc>
          <w:tcPr>
            <w:tcW w:w="1444" w:type="pct"/>
            <w:tcBorders>
              <w:bottom w:val="single" w:sz="4" w:space="0" w:color="auto"/>
            </w:tcBorders>
            <w:noWrap/>
            <w:hideMark/>
          </w:tcPr>
          <w:p w14:paraId="194324F7" w14:textId="77777777" w:rsidR="001A2436" w:rsidRPr="00CF7646" w:rsidRDefault="001A2436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Urgent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FEDE462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787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45F5679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2 - 0.847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88535BF" w14:textId="1F32F1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6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96BDFC4" w14:textId="7D375E4D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8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1.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</w:t>
            </w:r>
          </w:p>
        </w:tc>
      </w:tr>
      <w:tr w:rsidR="00035664" w:rsidRPr="00CF7646" w14:paraId="4AEBC4A3" w14:textId="77777777" w:rsidTr="001A2436">
        <w:trPr>
          <w:trHeight w:val="276"/>
        </w:trPr>
        <w:tc>
          <w:tcPr>
            <w:tcW w:w="1444" w:type="pct"/>
            <w:tcBorders>
              <w:top w:val="single" w:sz="4" w:space="0" w:color="auto"/>
            </w:tcBorders>
            <w:noWrap/>
          </w:tcPr>
          <w:p w14:paraId="46F9D1A3" w14:textId="77777777" w:rsidR="001A2436" w:rsidRPr="00CF7646" w:rsidRDefault="001A2436" w:rsidP="001A243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ICD version</w:t>
            </w:r>
          </w:p>
        </w:tc>
        <w:tc>
          <w:tcPr>
            <w:tcW w:w="742" w:type="pct"/>
            <w:tcBorders>
              <w:top w:val="single" w:sz="4" w:space="0" w:color="auto"/>
            </w:tcBorders>
            <w:noWrap/>
            <w:vAlign w:val="bottom"/>
          </w:tcPr>
          <w:p w14:paraId="78EC2451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noWrap/>
            <w:vAlign w:val="bottom"/>
          </w:tcPr>
          <w:p w14:paraId="163A29EB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5" w:type="pct"/>
            <w:tcBorders>
              <w:top w:val="single" w:sz="4" w:space="0" w:color="auto"/>
            </w:tcBorders>
            <w:noWrap/>
            <w:vAlign w:val="bottom"/>
          </w:tcPr>
          <w:p w14:paraId="5066E4D3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9" w:type="pct"/>
            <w:tcBorders>
              <w:top w:val="single" w:sz="4" w:space="0" w:color="auto"/>
            </w:tcBorders>
            <w:noWrap/>
            <w:vAlign w:val="bottom"/>
          </w:tcPr>
          <w:p w14:paraId="1665654C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35664" w:rsidRPr="00CF7646" w14:paraId="6D1EEB49" w14:textId="77777777" w:rsidTr="001A2436">
        <w:trPr>
          <w:trHeight w:val="276"/>
        </w:trPr>
        <w:tc>
          <w:tcPr>
            <w:tcW w:w="1444" w:type="pct"/>
            <w:noWrap/>
          </w:tcPr>
          <w:p w14:paraId="51E38B9D" w14:textId="77777777" w:rsidR="001A2436" w:rsidRPr="00CF7646" w:rsidRDefault="001A2436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sz w:val="20"/>
                <w:szCs w:val="20"/>
              </w:rPr>
              <w:t>ICD-9-CM</w:t>
            </w:r>
          </w:p>
        </w:tc>
        <w:tc>
          <w:tcPr>
            <w:tcW w:w="742" w:type="pct"/>
            <w:noWrap/>
            <w:vAlign w:val="bottom"/>
          </w:tcPr>
          <w:p w14:paraId="216FDD2E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100" w:type="pct"/>
            <w:noWrap/>
            <w:vAlign w:val="bottom"/>
          </w:tcPr>
          <w:p w14:paraId="5B84EAB4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15" w:type="pct"/>
            <w:noWrap/>
            <w:vAlign w:val="bottom"/>
          </w:tcPr>
          <w:p w14:paraId="152CCFB0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999" w:type="pct"/>
            <w:noWrap/>
            <w:vAlign w:val="bottom"/>
          </w:tcPr>
          <w:p w14:paraId="732853AC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35664" w:rsidRPr="00CF7646" w14:paraId="1DD653C5" w14:textId="77777777" w:rsidTr="001A2436">
        <w:trPr>
          <w:trHeight w:val="276"/>
        </w:trPr>
        <w:tc>
          <w:tcPr>
            <w:tcW w:w="1444" w:type="pct"/>
            <w:tcBorders>
              <w:bottom w:val="single" w:sz="4" w:space="0" w:color="auto"/>
            </w:tcBorders>
            <w:noWrap/>
          </w:tcPr>
          <w:p w14:paraId="56354ED2" w14:textId="2E72AC8D" w:rsidR="001A2436" w:rsidRPr="00CF7646" w:rsidRDefault="00B40A63" w:rsidP="001A2436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B40A63">
              <w:rPr>
                <w:rFonts w:asciiTheme="majorBidi" w:hAnsiTheme="majorBidi" w:cstheme="majorBidi"/>
                <w:sz w:val="20"/>
                <w:szCs w:val="20"/>
              </w:rPr>
              <w:t>ICD-10-CM/PCS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noWrap/>
            <w:vAlign w:val="bottom"/>
          </w:tcPr>
          <w:p w14:paraId="561DBF81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094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noWrap/>
            <w:vAlign w:val="bottom"/>
          </w:tcPr>
          <w:p w14:paraId="4E48A34F" w14:textId="77777777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41 - 1.149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noWrap/>
            <w:vAlign w:val="bottom"/>
          </w:tcPr>
          <w:p w14:paraId="53ADF9AC" w14:textId="4D779BA1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4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noWrap/>
            <w:vAlign w:val="bottom"/>
          </w:tcPr>
          <w:p w14:paraId="54500B82" w14:textId="046ECBB9" w:rsidR="001A2436" w:rsidRPr="00CF7646" w:rsidRDefault="001A2436" w:rsidP="001A24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3</w:t>
            </w: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1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</w:t>
            </w:r>
            <w:r w:rsidRPr="00CF764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</w:tr>
      <w:tr w:rsidR="001A2436" w:rsidRPr="00CF7646" w14:paraId="65DBE71E" w14:textId="77777777" w:rsidTr="000B4B22">
        <w:trPr>
          <w:trHeight w:val="752"/>
        </w:trPr>
        <w:tc>
          <w:tcPr>
            <w:tcW w:w="5000" w:type="pct"/>
            <w:gridSpan w:val="5"/>
            <w:tcBorders>
              <w:top w:val="single" w:sz="4" w:space="0" w:color="auto"/>
            </w:tcBorders>
            <w:noWrap/>
          </w:tcPr>
          <w:p w14:paraId="4258625D" w14:textId="6A45DFD6" w:rsidR="001A2436" w:rsidRPr="00CF7646" w:rsidRDefault="001A2436" w:rsidP="001A2436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  <w:t>CI</w:t>
            </w:r>
            <w:r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  <w:t xml:space="preserve">: </w:t>
            </w:r>
            <w:r w:rsidRPr="00CF7646"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  <w:t>confidence interval; ICD-09-CM</w:t>
            </w:r>
            <w:r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  <w:t>:</w:t>
            </w:r>
            <w:r w:rsidRPr="00CF7646"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  <w:t xml:space="preserve"> International Classification of Diseases Ninth Revision Clinical Modification; ICD-10-CM</w:t>
            </w:r>
            <w:r w:rsidR="00683CC4" w:rsidRPr="00683CC4"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  <w:t>/PCS</w:t>
            </w:r>
            <w:r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  <w:t>:</w:t>
            </w:r>
            <w:r w:rsidRPr="00CF7646"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  <w:t xml:space="preserve"> International Classification of Diseases Tenth revision, Clinical Modification</w:t>
            </w:r>
            <w:r w:rsidR="00C0185A"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  <w:t xml:space="preserve"> </w:t>
            </w:r>
            <w:r w:rsidR="00C0185A" w:rsidRPr="00C0185A"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  <w:t>and procedure coding system</w:t>
            </w:r>
            <w:r w:rsidRPr="00CF7646"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  <w:t xml:space="preserve">; </w:t>
            </w:r>
            <w:r w:rsidR="00F86E36"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  <w:t xml:space="preserve">NUTS: </w:t>
            </w:r>
            <w:r w:rsidR="00035664"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  <w:t xml:space="preserve">Nomenclature of Territorial Units for Statistics; </w:t>
            </w:r>
            <w:r w:rsidRPr="00CF7646"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  <w:t>OR</w:t>
            </w:r>
            <w:r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  <w:t>:</w:t>
            </w:r>
            <w:r w:rsidRPr="00CF7646"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  <w:t xml:space="preserve"> odds ratio.</w:t>
            </w:r>
          </w:p>
          <w:p w14:paraId="53C273A8" w14:textId="55C1AFCD" w:rsidR="001A2436" w:rsidRPr="000B4B22" w:rsidRDefault="001A2436" w:rsidP="000B4B22">
            <w:pPr>
              <w:keepNext/>
              <w:spacing w:after="0" w:line="240" w:lineRule="auto"/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</w:pPr>
            <w:r w:rsidRPr="00CF7646"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  <w:t>Note</w:t>
            </w:r>
            <w:r w:rsidR="000B4B22"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  <w:t>:</w:t>
            </w:r>
            <w:r w:rsidRPr="00CF7646">
              <w:rPr>
                <w:rFonts w:asciiTheme="majorBidi" w:hAnsiTheme="majorBidi" w:cstheme="majorBidi"/>
                <w:color w:val="000000" w:themeColor="text1"/>
                <w:kern w:val="0"/>
                <w:sz w:val="20"/>
                <w:szCs w:val="20"/>
                <w:lang w:bidi="ar-SA"/>
              </w:rPr>
              <w:t xml:space="preserve"> significant results (p&lt;0.05) in bold numerals.</w:t>
            </w:r>
          </w:p>
        </w:tc>
      </w:tr>
    </w:tbl>
    <w:p w14:paraId="5059A60C" w14:textId="104C4F07" w:rsidR="005E48DF" w:rsidRDefault="005E48DF" w:rsidP="005E48DF">
      <w:pPr>
        <w:pStyle w:val="Caption"/>
        <w:keepNext/>
      </w:pPr>
    </w:p>
    <w:p w14:paraId="1EEED892" w14:textId="36320B06" w:rsidR="005E48DF" w:rsidRPr="005E48DF" w:rsidRDefault="005E48DF" w:rsidP="001C7D1C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5E48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able S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4.</w:t>
      </w:r>
      <w:r w:rsidR="001E22E2" w:rsidRPr="001E22E2">
        <w:t xml:space="preserve"> </w:t>
      </w:r>
      <w:r w:rsidR="008352FC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M</w:t>
      </w:r>
      <w:r w:rsidR="008352FC" w:rsidRPr="008352FC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ultilevel mixed-effects </w:t>
      </w:r>
      <w:r w:rsidR="008352FC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a</w:t>
      </w:r>
      <w:r w:rsidR="001E22E2" w:rsidRPr="001E22E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djusted </w:t>
      </w:r>
      <w:r w:rsidR="001E22E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l</w:t>
      </w:r>
      <w:r w:rsidR="001E22E2" w:rsidRPr="001E22E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ogistic regression model for </w:t>
      </w:r>
      <w:r w:rsidR="001C7D1C" w:rsidRPr="001C7D1C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Severe Maternal Morbidity (SMM) without blood transfusions </w:t>
      </w:r>
      <w:r w:rsidR="001E22E2" w:rsidRPr="001E22E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indicator according to demographic and clinical variables</w:t>
      </w:r>
      <w:r w:rsidR="001C7D1C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1E22E2" w:rsidRPr="001E22E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with </w:t>
      </w:r>
      <w:r w:rsidR="008352FC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a </w:t>
      </w:r>
      <w:r w:rsidR="0066649E" w:rsidRPr="001E22E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random intercept</w:t>
      </w:r>
      <w:r w:rsidR="001E22E2" w:rsidRPr="001E22E2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for hospit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27"/>
        <w:gridCol w:w="1925"/>
        <w:gridCol w:w="1631"/>
        <w:gridCol w:w="1343"/>
      </w:tblGrid>
      <w:tr w:rsidR="003C7FDC" w:rsidRPr="005E48DF" w14:paraId="31FC3733" w14:textId="77777777" w:rsidTr="740A12B7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8F0C8FA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5ADE23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 xml:space="preserve">Adjusted O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08AAD8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8F2145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p-value</w:t>
            </w:r>
          </w:p>
        </w:tc>
      </w:tr>
      <w:tr w:rsidR="003C7FDC" w:rsidRPr="005E48DF" w14:paraId="0964F46E" w14:textId="77777777" w:rsidTr="740A12B7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DE5EFE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EF0A57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6CA42B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000 – 0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E2C324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3C7FDC" w:rsidRPr="005E48DF" w14:paraId="73ECCC98" w14:textId="77777777" w:rsidTr="740A12B7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01C3DB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C35C42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B7368E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B4BE14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3C7FDC" w:rsidRPr="005E48DF" w14:paraId="4B7A1750" w14:textId="77777777" w:rsidTr="740A12B7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71E06C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&lt;20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BB7D27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BD2CEB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537 – 0.9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70EE7E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7</w:t>
            </w:r>
          </w:p>
        </w:tc>
      </w:tr>
      <w:tr w:rsidR="003C7FDC" w:rsidRPr="005E48DF" w14:paraId="4B6B7331" w14:textId="77777777" w:rsidTr="740A12B7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DD331A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0 – 24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FE3A86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1.0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17E480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789 – 1.3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A5B05C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849</w:t>
            </w:r>
          </w:p>
        </w:tc>
      </w:tr>
      <w:tr w:rsidR="003C7FDC" w:rsidRPr="005E48DF" w14:paraId="77759D43" w14:textId="77777777" w:rsidTr="740A12B7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2F05DD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5 – 2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00D663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1.1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2D6B67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864 – 1.4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7E4DA6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398</w:t>
            </w:r>
          </w:p>
        </w:tc>
      </w:tr>
      <w:tr w:rsidR="003C7FDC" w:rsidRPr="005E48DF" w14:paraId="6D42B3DF" w14:textId="77777777" w:rsidTr="740A12B7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1F09E0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30 – 34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CABE01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1.1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E7E7EE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848 – 1.4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B97ECF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466</w:t>
            </w:r>
          </w:p>
        </w:tc>
      </w:tr>
      <w:tr w:rsidR="003C7FDC" w:rsidRPr="005E48DF" w14:paraId="2B2B967B" w14:textId="77777777" w:rsidTr="740A12B7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FB68B3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≥40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EC6A13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4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AE4CF2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1.073 – 1.9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CAA512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5</w:t>
            </w:r>
          </w:p>
        </w:tc>
      </w:tr>
      <w:tr w:rsidR="003C7FDC" w:rsidRPr="005E48DF" w14:paraId="5B71D176" w14:textId="77777777" w:rsidTr="740A12B7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8B896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Hospitalization, d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0E2C69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CA6A6C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1.028 – 1.0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618680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3C7FDC" w:rsidRPr="005E48DF" w14:paraId="74E71B32" w14:textId="77777777" w:rsidTr="740A12B7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D8A89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Number of diagno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388E79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3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BE9697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1.280 – 1.3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A40882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3C7FDC" w:rsidRPr="005E48DF" w14:paraId="6CE0786F" w14:textId="77777777" w:rsidTr="740A12B7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0B414D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Number of proced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D515CC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3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B1D907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1.367 – 1.4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DF9193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3C7FDC" w:rsidRPr="005E48DF" w14:paraId="232DD8B9" w14:textId="77777777" w:rsidTr="740A12B7">
        <w:trPr>
          <w:trHeight w:val="80"/>
        </w:trPr>
        <w:tc>
          <w:tcPr>
            <w:tcW w:w="0" w:type="auto"/>
            <w:noWrap/>
          </w:tcPr>
          <w:p w14:paraId="7A7937D3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NUTS level II</w:t>
            </w:r>
          </w:p>
        </w:tc>
        <w:tc>
          <w:tcPr>
            <w:tcW w:w="0" w:type="auto"/>
          </w:tcPr>
          <w:p w14:paraId="175FA373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B0E27C0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917DAB2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C7FDC" w:rsidRPr="005E48DF" w14:paraId="4D41B992" w14:textId="77777777" w:rsidTr="740A12B7">
        <w:trPr>
          <w:trHeight w:val="80"/>
        </w:trPr>
        <w:tc>
          <w:tcPr>
            <w:tcW w:w="0" w:type="auto"/>
            <w:noWrap/>
            <w:hideMark/>
          </w:tcPr>
          <w:p w14:paraId="30E00700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Lisbon Metropolitan Area</w:t>
            </w:r>
          </w:p>
        </w:tc>
        <w:tc>
          <w:tcPr>
            <w:tcW w:w="0" w:type="auto"/>
          </w:tcPr>
          <w:p w14:paraId="1D796404" w14:textId="6AE6FA29" w:rsidR="003C7FDC" w:rsidRPr="005E48DF" w:rsidRDefault="00361C89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61C8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4FEBF33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BF9E7E2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C7FDC" w:rsidRPr="005E48DF" w14:paraId="5E8021C1" w14:textId="77777777" w:rsidTr="740A12B7">
        <w:trPr>
          <w:trHeight w:val="276"/>
        </w:trPr>
        <w:tc>
          <w:tcPr>
            <w:tcW w:w="0" w:type="auto"/>
            <w:noWrap/>
            <w:hideMark/>
          </w:tcPr>
          <w:p w14:paraId="6D78E22A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Norte</w:t>
            </w:r>
          </w:p>
        </w:tc>
        <w:tc>
          <w:tcPr>
            <w:tcW w:w="0" w:type="auto"/>
          </w:tcPr>
          <w:p w14:paraId="51895413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726</w:t>
            </w:r>
          </w:p>
        </w:tc>
        <w:tc>
          <w:tcPr>
            <w:tcW w:w="0" w:type="auto"/>
          </w:tcPr>
          <w:p w14:paraId="1C6B4F9F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490 – 1.076</w:t>
            </w:r>
          </w:p>
        </w:tc>
        <w:tc>
          <w:tcPr>
            <w:tcW w:w="0" w:type="auto"/>
          </w:tcPr>
          <w:p w14:paraId="5BDA3DC2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111</w:t>
            </w:r>
          </w:p>
        </w:tc>
      </w:tr>
      <w:tr w:rsidR="003C7FDC" w:rsidRPr="005E48DF" w14:paraId="583AF95A" w14:textId="77777777" w:rsidTr="740A12B7">
        <w:trPr>
          <w:trHeight w:val="276"/>
        </w:trPr>
        <w:tc>
          <w:tcPr>
            <w:tcW w:w="0" w:type="auto"/>
            <w:noWrap/>
            <w:hideMark/>
          </w:tcPr>
          <w:p w14:paraId="749BC0A0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Alentejo</w:t>
            </w:r>
          </w:p>
        </w:tc>
        <w:tc>
          <w:tcPr>
            <w:tcW w:w="0" w:type="auto"/>
          </w:tcPr>
          <w:p w14:paraId="1639C053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1.167</w:t>
            </w:r>
          </w:p>
        </w:tc>
        <w:tc>
          <w:tcPr>
            <w:tcW w:w="0" w:type="auto"/>
          </w:tcPr>
          <w:p w14:paraId="4093EFEB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843 – 1.617</w:t>
            </w:r>
          </w:p>
        </w:tc>
        <w:tc>
          <w:tcPr>
            <w:tcW w:w="0" w:type="auto"/>
          </w:tcPr>
          <w:p w14:paraId="0667D3F4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352</w:t>
            </w:r>
          </w:p>
        </w:tc>
      </w:tr>
      <w:tr w:rsidR="003C7FDC" w:rsidRPr="005E48DF" w14:paraId="78E10FBD" w14:textId="77777777" w:rsidTr="740A12B7">
        <w:trPr>
          <w:trHeight w:val="276"/>
        </w:trPr>
        <w:tc>
          <w:tcPr>
            <w:tcW w:w="0" w:type="auto"/>
            <w:noWrap/>
            <w:hideMark/>
          </w:tcPr>
          <w:p w14:paraId="697CD6FF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Algarve</w:t>
            </w:r>
          </w:p>
        </w:tc>
        <w:tc>
          <w:tcPr>
            <w:tcW w:w="0" w:type="auto"/>
          </w:tcPr>
          <w:p w14:paraId="7550E4A7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823</w:t>
            </w:r>
          </w:p>
        </w:tc>
        <w:tc>
          <w:tcPr>
            <w:tcW w:w="0" w:type="auto"/>
          </w:tcPr>
          <w:p w14:paraId="3B60C9B6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414 – 1.634</w:t>
            </w:r>
          </w:p>
        </w:tc>
        <w:tc>
          <w:tcPr>
            <w:tcW w:w="0" w:type="auto"/>
          </w:tcPr>
          <w:p w14:paraId="0B272C74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577</w:t>
            </w:r>
          </w:p>
        </w:tc>
      </w:tr>
      <w:tr w:rsidR="003C7FDC" w:rsidRPr="005E48DF" w14:paraId="05A37DB7" w14:textId="77777777" w:rsidTr="740A12B7">
        <w:trPr>
          <w:trHeight w:val="276"/>
        </w:trPr>
        <w:tc>
          <w:tcPr>
            <w:tcW w:w="0" w:type="auto"/>
            <w:noWrap/>
            <w:hideMark/>
          </w:tcPr>
          <w:p w14:paraId="6D25CF4D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Centro</w:t>
            </w:r>
          </w:p>
        </w:tc>
        <w:tc>
          <w:tcPr>
            <w:tcW w:w="0" w:type="auto"/>
          </w:tcPr>
          <w:p w14:paraId="5E8EB0BC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765</w:t>
            </w:r>
          </w:p>
        </w:tc>
        <w:tc>
          <w:tcPr>
            <w:tcW w:w="0" w:type="auto"/>
          </w:tcPr>
          <w:p w14:paraId="231F0E91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564 – 1.039</w:t>
            </w:r>
          </w:p>
        </w:tc>
        <w:tc>
          <w:tcPr>
            <w:tcW w:w="0" w:type="auto"/>
          </w:tcPr>
          <w:p w14:paraId="797E8439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086</w:t>
            </w:r>
          </w:p>
        </w:tc>
      </w:tr>
      <w:tr w:rsidR="003C7FDC" w:rsidRPr="005E48DF" w14:paraId="6F130B82" w14:textId="77777777" w:rsidTr="740A12B7">
        <w:trPr>
          <w:trHeight w:val="276"/>
        </w:trPr>
        <w:tc>
          <w:tcPr>
            <w:tcW w:w="0" w:type="auto"/>
            <w:noWrap/>
            <w:hideMark/>
          </w:tcPr>
          <w:p w14:paraId="6C1A8475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Madeira</w:t>
            </w:r>
          </w:p>
        </w:tc>
        <w:tc>
          <w:tcPr>
            <w:tcW w:w="0" w:type="auto"/>
          </w:tcPr>
          <w:p w14:paraId="5058786F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492</w:t>
            </w:r>
          </w:p>
        </w:tc>
        <w:tc>
          <w:tcPr>
            <w:tcW w:w="0" w:type="auto"/>
          </w:tcPr>
          <w:p w14:paraId="6D1124F2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158 – 1.533</w:t>
            </w:r>
          </w:p>
        </w:tc>
        <w:tc>
          <w:tcPr>
            <w:tcW w:w="0" w:type="auto"/>
          </w:tcPr>
          <w:p w14:paraId="45C343F6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221</w:t>
            </w:r>
          </w:p>
        </w:tc>
      </w:tr>
      <w:tr w:rsidR="003C7FDC" w:rsidRPr="005E48DF" w14:paraId="25AC3FD9" w14:textId="77777777" w:rsidTr="740A12B7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8AD5D95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Azor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EBF193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7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9F6314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361 – 1.4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A8C577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390</w:t>
            </w:r>
          </w:p>
        </w:tc>
      </w:tr>
      <w:tr w:rsidR="003C7FDC" w:rsidRPr="005E48DF" w14:paraId="01EC94D3" w14:textId="77777777" w:rsidTr="740A12B7">
        <w:trPr>
          <w:trHeight w:val="276"/>
        </w:trPr>
        <w:tc>
          <w:tcPr>
            <w:tcW w:w="0" w:type="auto"/>
            <w:noWrap/>
          </w:tcPr>
          <w:p w14:paraId="5C1A2499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Year</w:t>
            </w:r>
          </w:p>
        </w:tc>
        <w:tc>
          <w:tcPr>
            <w:tcW w:w="0" w:type="auto"/>
          </w:tcPr>
          <w:p w14:paraId="71FAE755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1899B58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719555C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C7FDC" w:rsidRPr="005E48DF" w14:paraId="6BFCC3AD" w14:textId="77777777" w:rsidTr="740A12B7">
        <w:trPr>
          <w:trHeight w:val="276"/>
        </w:trPr>
        <w:tc>
          <w:tcPr>
            <w:tcW w:w="0" w:type="auto"/>
            <w:noWrap/>
            <w:hideMark/>
          </w:tcPr>
          <w:p w14:paraId="6C16136E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010</w:t>
            </w:r>
          </w:p>
        </w:tc>
        <w:tc>
          <w:tcPr>
            <w:tcW w:w="0" w:type="auto"/>
          </w:tcPr>
          <w:p w14:paraId="25F44652" w14:textId="3DC2C243" w:rsidR="003C7FDC" w:rsidRPr="005E48DF" w:rsidRDefault="00361C89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61C8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73A7CCD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9D2831E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C7FDC" w:rsidRPr="005E48DF" w14:paraId="41C1A679" w14:textId="77777777" w:rsidTr="740A12B7">
        <w:trPr>
          <w:trHeight w:val="276"/>
        </w:trPr>
        <w:tc>
          <w:tcPr>
            <w:tcW w:w="0" w:type="auto"/>
            <w:noWrap/>
            <w:hideMark/>
          </w:tcPr>
          <w:p w14:paraId="5AEBC360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011</w:t>
            </w:r>
          </w:p>
        </w:tc>
        <w:tc>
          <w:tcPr>
            <w:tcW w:w="0" w:type="auto"/>
          </w:tcPr>
          <w:p w14:paraId="21B319B6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837</w:t>
            </w:r>
          </w:p>
        </w:tc>
        <w:tc>
          <w:tcPr>
            <w:tcW w:w="0" w:type="auto"/>
          </w:tcPr>
          <w:p w14:paraId="6EEE1ACE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693 – 1.010</w:t>
            </w:r>
          </w:p>
        </w:tc>
        <w:tc>
          <w:tcPr>
            <w:tcW w:w="0" w:type="auto"/>
          </w:tcPr>
          <w:p w14:paraId="3F8739D0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063</w:t>
            </w:r>
          </w:p>
        </w:tc>
      </w:tr>
      <w:tr w:rsidR="003C7FDC" w:rsidRPr="005E48DF" w14:paraId="215F64FE" w14:textId="77777777" w:rsidTr="740A12B7">
        <w:trPr>
          <w:trHeight w:val="276"/>
        </w:trPr>
        <w:tc>
          <w:tcPr>
            <w:tcW w:w="0" w:type="auto"/>
            <w:noWrap/>
            <w:hideMark/>
          </w:tcPr>
          <w:p w14:paraId="3D1C357E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012</w:t>
            </w:r>
          </w:p>
        </w:tc>
        <w:tc>
          <w:tcPr>
            <w:tcW w:w="0" w:type="auto"/>
          </w:tcPr>
          <w:p w14:paraId="7E3CEBD3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68</w:t>
            </w:r>
          </w:p>
        </w:tc>
        <w:tc>
          <w:tcPr>
            <w:tcW w:w="0" w:type="auto"/>
          </w:tcPr>
          <w:p w14:paraId="023001AE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626 – 0.943</w:t>
            </w:r>
          </w:p>
        </w:tc>
        <w:tc>
          <w:tcPr>
            <w:tcW w:w="0" w:type="auto"/>
          </w:tcPr>
          <w:p w14:paraId="06BD25CA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2</w:t>
            </w:r>
          </w:p>
        </w:tc>
      </w:tr>
      <w:tr w:rsidR="003C7FDC" w:rsidRPr="005E48DF" w14:paraId="6D540945" w14:textId="77777777" w:rsidTr="740A12B7">
        <w:trPr>
          <w:trHeight w:val="276"/>
        </w:trPr>
        <w:tc>
          <w:tcPr>
            <w:tcW w:w="0" w:type="auto"/>
            <w:noWrap/>
            <w:hideMark/>
          </w:tcPr>
          <w:p w14:paraId="63B22DFE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013</w:t>
            </w:r>
          </w:p>
        </w:tc>
        <w:tc>
          <w:tcPr>
            <w:tcW w:w="0" w:type="auto"/>
          </w:tcPr>
          <w:p w14:paraId="459B500A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898</w:t>
            </w:r>
          </w:p>
        </w:tc>
        <w:tc>
          <w:tcPr>
            <w:tcW w:w="0" w:type="auto"/>
          </w:tcPr>
          <w:p w14:paraId="725A5ADC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733 – 1.100</w:t>
            </w:r>
          </w:p>
        </w:tc>
        <w:tc>
          <w:tcPr>
            <w:tcW w:w="0" w:type="auto"/>
          </w:tcPr>
          <w:p w14:paraId="0F5C91DA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298</w:t>
            </w:r>
          </w:p>
        </w:tc>
      </w:tr>
      <w:tr w:rsidR="003C7FDC" w:rsidRPr="005E48DF" w14:paraId="61756DA4" w14:textId="77777777" w:rsidTr="740A12B7">
        <w:trPr>
          <w:trHeight w:val="276"/>
        </w:trPr>
        <w:tc>
          <w:tcPr>
            <w:tcW w:w="0" w:type="auto"/>
            <w:noWrap/>
            <w:hideMark/>
          </w:tcPr>
          <w:p w14:paraId="4BF49B4B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014</w:t>
            </w:r>
          </w:p>
        </w:tc>
        <w:tc>
          <w:tcPr>
            <w:tcW w:w="0" w:type="auto"/>
          </w:tcPr>
          <w:p w14:paraId="01F67693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870</w:t>
            </w:r>
          </w:p>
        </w:tc>
        <w:tc>
          <w:tcPr>
            <w:tcW w:w="0" w:type="auto"/>
          </w:tcPr>
          <w:p w14:paraId="672F8F36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711 – 1.064</w:t>
            </w:r>
          </w:p>
        </w:tc>
        <w:tc>
          <w:tcPr>
            <w:tcW w:w="0" w:type="auto"/>
          </w:tcPr>
          <w:p w14:paraId="2695F219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174</w:t>
            </w:r>
          </w:p>
        </w:tc>
      </w:tr>
      <w:tr w:rsidR="003C7FDC" w:rsidRPr="005E48DF" w14:paraId="6887A9F3" w14:textId="77777777" w:rsidTr="740A12B7">
        <w:trPr>
          <w:trHeight w:val="276"/>
        </w:trPr>
        <w:tc>
          <w:tcPr>
            <w:tcW w:w="0" w:type="auto"/>
            <w:noWrap/>
            <w:hideMark/>
          </w:tcPr>
          <w:p w14:paraId="70FC0E22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015</w:t>
            </w:r>
          </w:p>
        </w:tc>
        <w:tc>
          <w:tcPr>
            <w:tcW w:w="0" w:type="auto"/>
          </w:tcPr>
          <w:p w14:paraId="10B71B3A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767</w:t>
            </w:r>
          </w:p>
        </w:tc>
        <w:tc>
          <w:tcPr>
            <w:tcW w:w="0" w:type="auto"/>
          </w:tcPr>
          <w:p w14:paraId="5B9C30B3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629 – 0.936</w:t>
            </w:r>
          </w:p>
        </w:tc>
        <w:tc>
          <w:tcPr>
            <w:tcW w:w="0" w:type="auto"/>
          </w:tcPr>
          <w:p w14:paraId="12051873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9</w:t>
            </w:r>
          </w:p>
        </w:tc>
      </w:tr>
      <w:tr w:rsidR="003C7FDC" w:rsidRPr="005E48DF" w14:paraId="1F54F0D1" w14:textId="77777777" w:rsidTr="740A12B7">
        <w:trPr>
          <w:trHeight w:val="276"/>
        </w:trPr>
        <w:tc>
          <w:tcPr>
            <w:tcW w:w="0" w:type="auto"/>
            <w:noWrap/>
            <w:hideMark/>
          </w:tcPr>
          <w:p w14:paraId="378FB5A1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016</w:t>
            </w:r>
          </w:p>
        </w:tc>
        <w:tc>
          <w:tcPr>
            <w:tcW w:w="0" w:type="auto"/>
          </w:tcPr>
          <w:p w14:paraId="1F37BFFA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683</w:t>
            </w:r>
          </w:p>
        </w:tc>
        <w:tc>
          <w:tcPr>
            <w:tcW w:w="0" w:type="auto"/>
          </w:tcPr>
          <w:p w14:paraId="38CC8F2C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559 – 0.836</w:t>
            </w:r>
          </w:p>
        </w:tc>
        <w:tc>
          <w:tcPr>
            <w:tcW w:w="0" w:type="auto"/>
          </w:tcPr>
          <w:p w14:paraId="1A9D4B0D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3C7FDC" w:rsidRPr="005E48DF" w14:paraId="48DA1BB8" w14:textId="77777777" w:rsidTr="740A12B7">
        <w:trPr>
          <w:trHeight w:val="276"/>
        </w:trPr>
        <w:tc>
          <w:tcPr>
            <w:tcW w:w="0" w:type="auto"/>
            <w:noWrap/>
            <w:hideMark/>
          </w:tcPr>
          <w:p w14:paraId="18A73328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017</w:t>
            </w:r>
          </w:p>
        </w:tc>
        <w:tc>
          <w:tcPr>
            <w:tcW w:w="0" w:type="auto"/>
          </w:tcPr>
          <w:p w14:paraId="616245F8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58</w:t>
            </w:r>
          </w:p>
        </w:tc>
        <w:tc>
          <w:tcPr>
            <w:tcW w:w="0" w:type="auto"/>
          </w:tcPr>
          <w:p w14:paraId="12231D07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250 – 0.836</w:t>
            </w:r>
          </w:p>
        </w:tc>
        <w:tc>
          <w:tcPr>
            <w:tcW w:w="0" w:type="auto"/>
          </w:tcPr>
          <w:p w14:paraId="681D5887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1</w:t>
            </w:r>
          </w:p>
        </w:tc>
      </w:tr>
      <w:tr w:rsidR="003C7FDC" w:rsidRPr="005E48DF" w14:paraId="01AA039A" w14:textId="77777777" w:rsidTr="740A12B7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266322A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20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9F6AAB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CC143C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229 – 0.7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313423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5</w:t>
            </w:r>
          </w:p>
        </w:tc>
      </w:tr>
      <w:tr w:rsidR="003C7FDC" w:rsidRPr="005E48DF" w14:paraId="4DE5BAB9" w14:textId="77777777" w:rsidTr="740A12B7">
        <w:trPr>
          <w:trHeight w:val="276"/>
        </w:trPr>
        <w:tc>
          <w:tcPr>
            <w:tcW w:w="0" w:type="auto"/>
            <w:noWrap/>
          </w:tcPr>
          <w:p w14:paraId="7258D919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Admission Type</w:t>
            </w:r>
          </w:p>
        </w:tc>
        <w:tc>
          <w:tcPr>
            <w:tcW w:w="0" w:type="auto"/>
          </w:tcPr>
          <w:p w14:paraId="558D9017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2DD990C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A454144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C7FDC" w:rsidRPr="005E48DF" w14:paraId="3C192041" w14:textId="77777777" w:rsidTr="740A12B7">
        <w:trPr>
          <w:trHeight w:val="276"/>
        </w:trPr>
        <w:tc>
          <w:tcPr>
            <w:tcW w:w="0" w:type="auto"/>
            <w:noWrap/>
            <w:hideMark/>
          </w:tcPr>
          <w:p w14:paraId="01393024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Planned</w:t>
            </w:r>
          </w:p>
        </w:tc>
        <w:tc>
          <w:tcPr>
            <w:tcW w:w="0" w:type="auto"/>
          </w:tcPr>
          <w:p w14:paraId="09F87BE5" w14:textId="00CE48BE" w:rsidR="003C7FDC" w:rsidRPr="005E48DF" w:rsidRDefault="00361C89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361C8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CB5B71E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23EBE59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C7FDC" w:rsidRPr="005E48DF" w14:paraId="7C69FFC0" w14:textId="77777777" w:rsidTr="740A12B7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AF73D7D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lastRenderedPageBreak/>
              <w:t>Urg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FEAB5D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010F82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852 – 1.1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BCF0AD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</w:tr>
      <w:tr w:rsidR="003C7FDC" w:rsidRPr="005E48DF" w14:paraId="73E085D2" w14:textId="77777777" w:rsidTr="740A12B7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09855FF7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ICD Vers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BF39E8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1D5572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63B9ED" w14:textId="77777777" w:rsidR="003C7FDC" w:rsidRPr="005E48DF" w:rsidRDefault="003C7FDC" w:rsidP="00AB64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3C7FDC" w:rsidRPr="005E48DF" w14:paraId="64B0D0C4" w14:textId="77777777" w:rsidTr="740A12B7">
        <w:trPr>
          <w:trHeight w:val="276"/>
        </w:trPr>
        <w:tc>
          <w:tcPr>
            <w:tcW w:w="0" w:type="auto"/>
            <w:noWrap/>
          </w:tcPr>
          <w:p w14:paraId="077AC97F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ICD-9</w:t>
            </w:r>
          </w:p>
        </w:tc>
        <w:tc>
          <w:tcPr>
            <w:tcW w:w="0" w:type="auto"/>
          </w:tcPr>
          <w:p w14:paraId="0C90B886" w14:textId="377F5B92" w:rsidR="003C7FDC" w:rsidRPr="005E48DF" w:rsidRDefault="00361C89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61C8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703A6AD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521E04F3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C7FDC" w:rsidRPr="005E48DF" w14:paraId="068940C8" w14:textId="77777777" w:rsidTr="740A12B7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E45DE05" w14:textId="77777777" w:rsidR="003C7FDC" w:rsidRPr="005E48DF" w:rsidRDefault="003C7FDC" w:rsidP="00AB644B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</w:pPr>
            <w:r w:rsidRPr="005E48DF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:lang w:bidi="ar-SA"/>
                <w14:ligatures w14:val="none"/>
              </w:rPr>
              <w:t>ICD-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635876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1.6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45570C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912 – 2.8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293954" w14:textId="77777777" w:rsidR="003C7FDC" w:rsidRPr="005E48DF" w:rsidRDefault="003C7FDC" w:rsidP="00AB64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E48DF">
              <w:rPr>
                <w:rFonts w:asciiTheme="majorBidi" w:hAnsiTheme="majorBidi" w:cstheme="majorBidi"/>
                <w:sz w:val="20"/>
                <w:szCs w:val="20"/>
              </w:rPr>
              <w:t>0.100</w:t>
            </w:r>
          </w:p>
        </w:tc>
      </w:tr>
      <w:tr w:rsidR="000B4B22" w:rsidRPr="005E48DF" w14:paraId="5187BBC4" w14:textId="77777777" w:rsidTr="740A12B7">
        <w:trPr>
          <w:trHeight w:val="276"/>
        </w:trPr>
        <w:tc>
          <w:tcPr>
            <w:tcW w:w="0" w:type="auto"/>
            <w:gridSpan w:val="4"/>
            <w:tcBorders>
              <w:top w:val="single" w:sz="4" w:space="0" w:color="auto"/>
            </w:tcBorders>
            <w:noWrap/>
          </w:tcPr>
          <w:p w14:paraId="0C81DAAD" w14:textId="77777777" w:rsidR="000B4B22" w:rsidRDefault="000B4B22" w:rsidP="002043B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B4B22">
              <w:rPr>
                <w:rFonts w:asciiTheme="majorBidi" w:hAnsiTheme="majorBidi" w:cstheme="majorBidi"/>
                <w:sz w:val="20"/>
                <w:szCs w:val="20"/>
              </w:rPr>
              <w:t xml:space="preserve">CI: confidence interval; </w:t>
            </w:r>
            <w:r w:rsidR="00982AD9" w:rsidRPr="00982AD9">
              <w:rPr>
                <w:rFonts w:asciiTheme="majorBidi" w:hAnsiTheme="majorBidi" w:cstheme="majorBidi"/>
                <w:sz w:val="20"/>
                <w:szCs w:val="20"/>
              </w:rPr>
              <w:t>ICC</w:t>
            </w:r>
            <w:r w:rsidR="00982AD9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="00982AD9" w:rsidRPr="00982AD9">
              <w:rPr>
                <w:rFonts w:asciiTheme="majorBidi" w:hAnsiTheme="majorBidi" w:cstheme="majorBidi"/>
                <w:sz w:val="20"/>
                <w:szCs w:val="20"/>
              </w:rPr>
              <w:t>Intraclass Correlation Coefficient</w:t>
            </w:r>
            <w:r w:rsidR="00982AD9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0B4B22">
              <w:rPr>
                <w:rFonts w:asciiTheme="majorBidi" w:hAnsiTheme="majorBidi" w:cstheme="majorBidi"/>
                <w:sz w:val="20"/>
                <w:szCs w:val="20"/>
              </w:rPr>
              <w:t>ICD-09-CM: International Classification of Diseases Ninth Revision Clinical Modification; ICD-10-CM/PCS: International Classification of Diseases Tenth revision, Clinical Modification and procedure coding system; NUTS: Nomenclature of Territorial Units for Statistics; OR: odds ratio.</w:t>
            </w:r>
          </w:p>
          <w:p w14:paraId="3B3DEBB1" w14:textId="2F35D0CF" w:rsidR="003F12F4" w:rsidRPr="005E48DF" w:rsidRDefault="003F12F4" w:rsidP="002043BE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F12F4">
              <w:rPr>
                <w:rFonts w:asciiTheme="majorBidi" w:hAnsiTheme="majorBidi" w:cstheme="majorBidi"/>
                <w:sz w:val="20"/>
                <w:szCs w:val="20"/>
              </w:rPr>
              <w:t>Note: significant results (p&lt;0.05) in bold numerals.</w:t>
            </w:r>
          </w:p>
        </w:tc>
      </w:tr>
    </w:tbl>
    <w:p w14:paraId="509B2F22" w14:textId="77777777" w:rsidR="00C303C8" w:rsidRDefault="00C303C8"/>
    <w:sectPr w:rsidR="00C303C8" w:rsidSect="002E3AF5">
      <w:pgSz w:w="11906" w:h="16838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AF5"/>
    <w:rsid w:val="00032015"/>
    <w:rsid w:val="00035664"/>
    <w:rsid w:val="0004406D"/>
    <w:rsid w:val="000700E2"/>
    <w:rsid w:val="000B4B22"/>
    <w:rsid w:val="00196D6A"/>
    <w:rsid w:val="001A2436"/>
    <w:rsid w:val="001C7D1C"/>
    <w:rsid w:val="001D03D7"/>
    <w:rsid w:val="001D0D7D"/>
    <w:rsid w:val="001E22E2"/>
    <w:rsid w:val="001F3926"/>
    <w:rsid w:val="002043BE"/>
    <w:rsid w:val="00206A17"/>
    <w:rsid w:val="00244641"/>
    <w:rsid w:val="002C1D4E"/>
    <w:rsid w:val="002E3AF5"/>
    <w:rsid w:val="00361C89"/>
    <w:rsid w:val="003C7FDC"/>
    <w:rsid w:val="003D4C0C"/>
    <w:rsid w:val="003F12F4"/>
    <w:rsid w:val="004965A9"/>
    <w:rsid w:val="004E37BB"/>
    <w:rsid w:val="004E788C"/>
    <w:rsid w:val="00505193"/>
    <w:rsid w:val="00556A77"/>
    <w:rsid w:val="005C476E"/>
    <w:rsid w:val="005D054C"/>
    <w:rsid w:val="005E48DF"/>
    <w:rsid w:val="00611F78"/>
    <w:rsid w:val="0062161C"/>
    <w:rsid w:val="00666490"/>
    <w:rsid w:val="0066649E"/>
    <w:rsid w:val="00674080"/>
    <w:rsid w:val="00683CC4"/>
    <w:rsid w:val="006D0601"/>
    <w:rsid w:val="006D6282"/>
    <w:rsid w:val="006E59C9"/>
    <w:rsid w:val="00792EF8"/>
    <w:rsid w:val="0079473A"/>
    <w:rsid w:val="008352FC"/>
    <w:rsid w:val="008450DE"/>
    <w:rsid w:val="00875E65"/>
    <w:rsid w:val="00893133"/>
    <w:rsid w:val="008932C9"/>
    <w:rsid w:val="008B0C69"/>
    <w:rsid w:val="008D4EAB"/>
    <w:rsid w:val="00914A77"/>
    <w:rsid w:val="009155F5"/>
    <w:rsid w:val="009338A6"/>
    <w:rsid w:val="00982AD9"/>
    <w:rsid w:val="009A5A6C"/>
    <w:rsid w:val="009A73A2"/>
    <w:rsid w:val="009B4139"/>
    <w:rsid w:val="00A26D65"/>
    <w:rsid w:val="00A46314"/>
    <w:rsid w:val="00A51097"/>
    <w:rsid w:val="00A969A8"/>
    <w:rsid w:val="00AC3FC4"/>
    <w:rsid w:val="00B30377"/>
    <w:rsid w:val="00B40A63"/>
    <w:rsid w:val="00B5290C"/>
    <w:rsid w:val="00B747A8"/>
    <w:rsid w:val="00BC3C6F"/>
    <w:rsid w:val="00C0185A"/>
    <w:rsid w:val="00C303C8"/>
    <w:rsid w:val="00C53FBB"/>
    <w:rsid w:val="00C56DA7"/>
    <w:rsid w:val="00C74BEF"/>
    <w:rsid w:val="00C80B46"/>
    <w:rsid w:val="00D10CD5"/>
    <w:rsid w:val="00D11742"/>
    <w:rsid w:val="00D225F7"/>
    <w:rsid w:val="00D3200B"/>
    <w:rsid w:val="00D94EBB"/>
    <w:rsid w:val="00E208AF"/>
    <w:rsid w:val="00E229DF"/>
    <w:rsid w:val="00E239C8"/>
    <w:rsid w:val="00E24C65"/>
    <w:rsid w:val="00E32ED0"/>
    <w:rsid w:val="00E5220A"/>
    <w:rsid w:val="00EF039E"/>
    <w:rsid w:val="00F36C11"/>
    <w:rsid w:val="00F72301"/>
    <w:rsid w:val="00F86E36"/>
    <w:rsid w:val="00FF61E1"/>
    <w:rsid w:val="740A1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B87A1"/>
  <w15:chartTrackingRefBased/>
  <w15:docId w15:val="{9306B3A4-471B-4E71-93FE-789CCB64F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AF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A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A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A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A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A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A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A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A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A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A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A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A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A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A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A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A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A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A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A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E3A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A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E3A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AF5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E3A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AF5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2E3A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A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A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A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3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E3AF5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2E3AF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E3AF5"/>
  </w:style>
  <w:style w:type="paragraph" w:styleId="Revision">
    <w:name w:val="Revision"/>
    <w:hidden/>
    <w:uiPriority w:val="99"/>
    <w:semiHidden/>
    <w:rsid w:val="00792EF8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11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17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174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7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74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6</Pages>
  <Words>1724</Words>
  <Characters>10224</Characters>
  <Application>Microsoft Office Word</Application>
  <DocSecurity>0</DocSecurity>
  <Lines>329</Lines>
  <Paragraphs>234</Paragraphs>
  <ScaleCrop>false</ScaleCrop>
  <Company/>
  <LinksUpToDate>false</LinksUpToDate>
  <CharactersWithSpaces>1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camarinha</dc:creator>
  <cp:keywords/>
  <dc:description/>
  <cp:lastModifiedBy>catarina camarinha</cp:lastModifiedBy>
  <cp:revision>11</cp:revision>
  <dcterms:created xsi:type="dcterms:W3CDTF">2026-01-30T17:51:00Z</dcterms:created>
  <dcterms:modified xsi:type="dcterms:W3CDTF">2026-02-02T14:47:00Z</dcterms:modified>
</cp:coreProperties>
</file>